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1FCD" w:rsidRDefault="00A61FCD" w:rsidP="00A61FCD">
      <w:pPr>
        <w:rPr>
          <w:b/>
          <w:sz w:val="24"/>
          <w:szCs w:val="24"/>
        </w:rPr>
      </w:pPr>
      <w:bookmarkStart w:id="0" w:name="_GoBack"/>
      <w:bookmarkEnd w:id="0"/>
      <w:proofErr w:type="gramStart"/>
      <w:r w:rsidRPr="00D21D96">
        <w:rPr>
          <w:rFonts w:hint="eastAsia"/>
          <w:b/>
          <w:bCs/>
          <w:sz w:val="24"/>
          <w:szCs w:val="24"/>
        </w:rPr>
        <w:t>S</w:t>
      </w:r>
      <w:r>
        <w:rPr>
          <w:rFonts w:hint="eastAsia"/>
          <w:b/>
          <w:bCs/>
          <w:sz w:val="24"/>
          <w:szCs w:val="24"/>
        </w:rPr>
        <w:t>2</w:t>
      </w:r>
      <w:r w:rsidRPr="00D21D96">
        <w:rPr>
          <w:rFonts w:hint="eastAsia"/>
          <w:b/>
          <w:bCs/>
          <w:sz w:val="24"/>
          <w:szCs w:val="24"/>
        </w:rPr>
        <w:t xml:space="preserve"> </w:t>
      </w:r>
      <w:r>
        <w:rPr>
          <w:rFonts w:hint="eastAsia"/>
          <w:b/>
          <w:bCs/>
          <w:sz w:val="24"/>
          <w:szCs w:val="24"/>
        </w:rPr>
        <w:t>Tables</w:t>
      </w:r>
      <w:r w:rsidRPr="00243382">
        <w:rPr>
          <w:rFonts w:hint="eastAsia"/>
          <w:b/>
          <w:bCs/>
          <w:sz w:val="24"/>
          <w:szCs w:val="24"/>
        </w:rPr>
        <w:t>.</w:t>
      </w:r>
      <w:proofErr w:type="gramEnd"/>
      <w:r w:rsidRPr="00243382">
        <w:rPr>
          <w:rFonts w:hint="eastAsia"/>
          <w:b/>
          <w:bCs/>
          <w:sz w:val="24"/>
          <w:szCs w:val="24"/>
        </w:rPr>
        <w:t xml:space="preserve"> Tissue arrays (</w:t>
      </w:r>
      <w:r w:rsidRPr="00243382">
        <w:rPr>
          <w:b/>
          <w:sz w:val="24"/>
          <w:szCs w:val="24"/>
        </w:rPr>
        <w:t>BC 111109, BC 111110</w:t>
      </w:r>
      <w:r w:rsidRPr="00243382">
        <w:rPr>
          <w:rFonts w:hint="eastAsia"/>
          <w:b/>
          <w:sz w:val="24"/>
          <w:szCs w:val="24"/>
        </w:rPr>
        <w:t>, and OV8011-2-</w:t>
      </w:r>
      <w:r>
        <w:rPr>
          <w:rFonts w:hint="eastAsia"/>
          <w:b/>
          <w:sz w:val="24"/>
          <w:szCs w:val="24"/>
        </w:rPr>
        <w:t xml:space="preserve">BX) and </w:t>
      </w:r>
      <w:proofErr w:type="spellStart"/>
      <w:r>
        <w:rPr>
          <w:rFonts w:hint="eastAsia"/>
          <w:b/>
          <w:sz w:val="24"/>
          <w:szCs w:val="24"/>
        </w:rPr>
        <w:t>histoscores</w:t>
      </w:r>
      <w:proofErr w:type="spellEnd"/>
      <w:r>
        <w:rPr>
          <w:rFonts w:hint="eastAsia"/>
          <w:b/>
          <w:sz w:val="24"/>
          <w:szCs w:val="24"/>
        </w:rPr>
        <w:t xml:space="preserve"> of BAIAP2L1</w:t>
      </w:r>
    </w:p>
    <w:p w:rsidR="00A61FCD" w:rsidRDefault="00A61FCD" w:rsidP="00A61FCD">
      <w:pPr>
        <w:rPr>
          <w:b/>
          <w:sz w:val="24"/>
          <w:szCs w:val="24"/>
        </w:rPr>
      </w:pPr>
    </w:p>
    <w:p w:rsidR="00A61FCD" w:rsidRPr="008A6732" w:rsidRDefault="00A61FCD" w:rsidP="00A61FCD">
      <w:pPr>
        <w:rPr>
          <w:b/>
        </w:rPr>
      </w:pPr>
      <w:r w:rsidRPr="008A6732">
        <w:rPr>
          <w:b/>
        </w:rPr>
        <w:t>BC111109</w:t>
      </w:r>
      <w:r>
        <w:rPr>
          <w:rFonts w:hint="eastAsia"/>
          <w:b/>
        </w:rPr>
        <w:t xml:space="preserve"> ovarian cancer tissue arrays</w:t>
      </w:r>
    </w:p>
    <w:tbl>
      <w:tblPr>
        <w:tblW w:w="9296" w:type="dxa"/>
        <w:tblInd w:w="13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22"/>
        <w:gridCol w:w="469"/>
        <w:gridCol w:w="579"/>
        <w:gridCol w:w="3227"/>
        <w:gridCol w:w="979"/>
        <w:gridCol w:w="812"/>
        <w:gridCol w:w="1078"/>
        <w:gridCol w:w="1330"/>
      </w:tblGrid>
      <w:tr w:rsidR="00A61FCD" w:rsidRPr="00DC37D9" w:rsidTr="00145064">
        <w:trPr>
          <w:trHeight w:val="360"/>
        </w:trPr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  <w:rPr>
                <w:b/>
                <w:bCs/>
              </w:rPr>
            </w:pPr>
            <w:r w:rsidRPr="00DC37D9">
              <w:rPr>
                <w:b/>
                <w:bCs/>
              </w:rPr>
              <w:t>position</w:t>
            </w:r>
          </w:p>
        </w:tc>
        <w:tc>
          <w:tcPr>
            <w:tcW w:w="4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  <w:rPr>
                <w:b/>
                <w:bCs/>
              </w:rPr>
            </w:pPr>
            <w:r w:rsidRPr="00DC37D9">
              <w:rPr>
                <w:b/>
                <w:bCs/>
              </w:rPr>
              <w:t>no.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  <w:rPr>
                <w:b/>
                <w:bCs/>
              </w:rPr>
            </w:pPr>
            <w:r w:rsidRPr="00DC37D9">
              <w:rPr>
                <w:b/>
                <w:bCs/>
              </w:rPr>
              <w:t>age</w:t>
            </w:r>
          </w:p>
        </w:tc>
        <w:tc>
          <w:tcPr>
            <w:tcW w:w="32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  <w:rPr>
                <w:b/>
                <w:bCs/>
              </w:rPr>
            </w:pPr>
            <w:proofErr w:type="spellStart"/>
            <w:proofErr w:type="gramStart"/>
            <w:r w:rsidRPr="00DC37D9">
              <w:rPr>
                <w:b/>
                <w:bCs/>
              </w:rPr>
              <w:t>pathol</w:t>
            </w:r>
            <w:proofErr w:type="spellEnd"/>
            <w:proofErr w:type="gramEnd"/>
            <w:r w:rsidRPr="00DC37D9">
              <w:rPr>
                <w:b/>
                <w:bCs/>
              </w:rPr>
              <w:t>. Diagnosis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  <w:rPr>
                <w:b/>
                <w:bCs/>
              </w:rPr>
            </w:pPr>
            <w:r w:rsidRPr="00DC37D9">
              <w:rPr>
                <w:b/>
                <w:bCs/>
              </w:rPr>
              <w:t>grade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  <w:rPr>
                <w:b/>
                <w:bCs/>
              </w:rPr>
            </w:pPr>
            <w:r w:rsidRPr="00DC37D9">
              <w:rPr>
                <w:b/>
                <w:bCs/>
              </w:rPr>
              <w:t>stage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  <w:rPr>
                <w:b/>
                <w:bCs/>
              </w:rPr>
            </w:pPr>
            <w:r w:rsidRPr="00DC37D9">
              <w:rPr>
                <w:b/>
                <w:bCs/>
              </w:rPr>
              <w:t>TNM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A61FCD">
            <w:pPr>
              <w:widowControl/>
              <w:ind w:leftChars="-11" w:hangingChars="11" w:hanging="22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BAIAP2L1</w:t>
            </w:r>
            <w:r w:rsidRPr="00DC37D9">
              <w:rPr>
                <w:b/>
                <w:bCs/>
              </w:rPr>
              <w:t xml:space="preserve"> </w:t>
            </w:r>
            <w:proofErr w:type="spellStart"/>
            <w:r w:rsidRPr="00DC37D9">
              <w:rPr>
                <w:b/>
                <w:bCs/>
              </w:rPr>
              <w:t>histoscore</w:t>
            </w:r>
            <w:proofErr w:type="spellEnd"/>
          </w:p>
        </w:tc>
      </w:tr>
      <w:tr w:rsidR="00A61FCD" w:rsidRPr="00DC37D9" w:rsidTr="00145064">
        <w:trPr>
          <w:trHeight w:val="360"/>
        </w:trPr>
        <w:tc>
          <w:tcPr>
            <w:tcW w:w="822" w:type="dxa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G1</w:t>
            </w:r>
          </w:p>
        </w:tc>
        <w:tc>
          <w:tcPr>
            <w:tcW w:w="46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61</w:t>
            </w:r>
          </w:p>
        </w:tc>
        <w:tc>
          <w:tcPr>
            <w:tcW w:w="57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39</w:t>
            </w:r>
          </w:p>
        </w:tc>
        <w:tc>
          <w:tcPr>
            <w:tcW w:w="322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Cancer adjacent normal ovary tissue</w:t>
            </w:r>
          </w:p>
        </w:tc>
        <w:tc>
          <w:tcPr>
            <w:tcW w:w="97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–</w:t>
            </w:r>
          </w:p>
        </w:tc>
        <w:tc>
          <w:tcPr>
            <w:tcW w:w="81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–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–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0</w:t>
            </w:r>
          </w:p>
        </w:tc>
      </w:tr>
      <w:tr w:rsidR="00A61FCD" w:rsidRPr="00DC37D9" w:rsidTr="00145064">
        <w:trPr>
          <w:trHeight w:val="360"/>
        </w:trPr>
        <w:tc>
          <w:tcPr>
            <w:tcW w:w="822" w:type="dxa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G2</w:t>
            </w:r>
          </w:p>
        </w:tc>
        <w:tc>
          <w:tcPr>
            <w:tcW w:w="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62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53</w:t>
            </w:r>
          </w:p>
        </w:tc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Cancer adjacent normal ovary tissue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–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–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–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0</w:t>
            </w:r>
          </w:p>
        </w:tc>
      </w:tr>
      <w:tr w:rsidR="00A61FCD" w:rsidRPr="00DC37D9" w:rsidTr="00145064">
        <w:trPr>
          <w:trHeight w:val="360"/>
        </w:trPr>
        <w:tc>
          <w:tcPr>
            <w:tcW w:w="822" w:type="dxa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G3</w:t>
            </w:r>
          </w:p>
        </w:tc>
        <w:tc>
          <w:tcPr>
            <w:tcW w:w="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63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30</w:t>
            </w:r>
          </w:p>
        </w:tc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Cancer adjacent normal ovary tissue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–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–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–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0</w:t>
            </w:r>
          </w:p>
        </w:tc>
      </w:tr>
      <w:tr w:rsidR="00A61FCD" w:rsidRPr="00DC37D9" w:rsidTr="00145064">
        <w:trPr>
          <w:trHeight w:val="360"/>
        </w:trPr>
        <w:tc>
          <w:tcPr>
            <w:tcW w:w="822" w:type="dxa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G4</w:t>
            </w:r>
          </w:p>
        </w:tc>
        <w:tc>
          <w:tcPr>
            <w:tcW w:w="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64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39</w:t>
            </w:r>
          </w:p>
        </w:tc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Cancer adjacent normal ovary tissue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–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–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–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0</w:t>
            </w:r>
          </w:p>
        </w:tc>
      </w:tr>
      <w:tr w:rsidR="00A61FCD" w:rsidRPr="00DC37D9" w:rsidTr="00145064">
        <w:trPr>
          <w:trHeight w:val="360"/>
        </w:trPr>
        <w:tc>
          <w:tcPr>
            <w:tcW w:w="822" w:type="dxa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G5</w:t>
            </w:r>
          </w:p>
        </w:tc>
        <w:tc>
          <w:tcPr>
            <w:tcW w:w="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65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17</w:t>
            </w:r>
          </w:p>
        </w:tc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Cancer adjacent normal ovary tissue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–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–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–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0</w:t>
            </w:r>
          </w:p>
        </w:tc>
      </w:tr>
      <w:tr w:rsidR="00A61FCD" w:rsidRPr="00DC37D9" w:rsidTr="00145064">
        <w:trPr>
          <w:trHeight w:val="360"/>
        </w:trPr>
        <w:tc>
          <w:tcPr>
            <w:tcW w:w="822" w:type="dxa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G6</w:t>
            </w:r>
          </w:p>
        </w:tc>
        <w:tc>
          <w:tcPr>
            <w:tcW w:w="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66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40</w:t>
            </w:r>
          </w:p>
        </w:tc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Cancer adjacent normal ovary tissue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–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–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–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0</w:t>
            </w:r>
          </w:p>
        </w:tc>
      </w:tr>
      <w:tr w:rsidR="00A61FCD" w:rsidRPr="00DC37D9" w:rsidTr="00145064">
        <w:trPr>
          <w:trHeight w:val="360"/>
        </w:trPr>
        <w:tc>
          <w:tcPr>
            <w:tcW w:w="822" w:type="dxa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G7</w:t>
            </w:r>
          </w:p>
        </w:tc>
        <w:tc>
          <w:tcPr>
            <w:tcW w:w="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67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45</w:t>
            </w:r>
          </w:p>
        </w:tc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Cancer adjacent normal ovary tissue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–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–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–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0</w:t>
            </w:r>
          </w:p>
        </w:tc>
      </w:tr>
      <w:tr w:rsidR="00A61FCD" w:rsidRPr="00DC37D9" w:rsidTr="00145064">
        <w:trPr>
          <w:trHeight w:val="360"/>
        </w:trPr>
        <w:tc>
          <w:tcPr>
            <w:tcW w:w="822" w:type="dxa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G8</w:t>
            </w:r>
          </w:p>
        </w:tc>
        <w:tc>
          <w:tcPr>
            <w:tcW w:w="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68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42</w:t>
            </w:r>
          </w:p>
        </w:tc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Cancer adjacent normal ovary tissue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–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–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–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0</w:t>
            </w:r>
          </w:p>
        </w:tc>
      </w:tr>
      <w:tr w:rsidR="00A61FCD" w:rsidRPr="00DC37D9" w:rsidTr="00145064">
        <w:trPr>
          <w:trHeight w:val="360"/>
        </w:trPr>
        <w:tc>
          <w:tcPr>
            <w:tcW w:w="822" w:type="dxa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G9</w:t>
            </w:r>
          </w:p>
        </w:tc>
        <w:tc>
          <w:tcPr>
            <w:tcW w:w="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69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41</w:t>
            </w:r>
          </w:p>
        </w:tc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Cancer adjacent normal ovary tissue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–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–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–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0</w:t>
            </w:r>
          </w:p>
        </w:tc>
      </w:tr>
      <w:tr w:rsidR="00A61FCD" w:rsidRPr="00DC37D9" w:rsidTr="00145064">
        <w:trPr>
          <w:trHeight w:val="360"/>
        </w:trPr>
        <w:tc>
          <w:tcPr>
            <w:tcW w:w="82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G10</w:t>
            </w:r>
          </w:p>
        </w:tc>
        <w:tc>
          <w:tcPr>
            <w:tcW w:w="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7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69</w:t>
            </w:r>
          </w:p>
        </w:tc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Cancer adjacent normal ovary tissue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–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–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–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0</w:t>
            </w:r>
          </w:p>
        </w:tc>
      </w:tr>
      <w:tr w:rsidR="00A61FCD" w:rsidRPr="00DC37D9" w:rsidTr="00145064">
        <w:trPr>
          <w:trHeight w:val="360"/>
        </w:trPr>
        <w:tc>
          <w:tcPr>
            <w:tcW w:w="822" w:type="dxa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F4</w:t>
            </w:r>
          </w:p>
        </w:tc>
        <w:tc>
          <w:tcPr>
            <w:tcW w:w="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54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47</w:t>
            </w:r>
          </w:p>
        </w:tc>
        <w:tc>
          <w:tcPr>
            <w:tcW w:w="32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proofErr w:type="spellStart"/>
            <w:r w:rsidRPr="00DC37D9">
              <w:t>Endometrioid</w:t>
            </w:r>
            <w:proofErr w:type="spellEnd"/>
            <w:r w:rsidRPr="00DC37D9">
              <w:t xml:space="preserve"> adenocarcinoma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1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proofErr w:type="spellStart"/>
            <w:r w:rsidRPr="00DC37D9">
              <w:t>IIa</w:t>
            </w:r>
            <w:proofErr w:type="spellEnd"/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T2aN0M0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90</w:t>
            </w:r>
          </w:p>
        </w:tc>
      </w:tr>
      <w:tr w:rsidR="00A61FCD" w:rsidRPr="00DC37D9" w:rsidTr="00145064">
        <w:trPr>
          <w:trHeight w:val="360"/>
        </w:trPr>
        <w:tc>
          <w:tcPr>
            <w:tcW w:w="822" w:type="dxa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F5</w:t>
            </w:r>
          </w:p>
        </w:tc>
        <w:tc>
          <w:tcPr>
            <w:tcW w:w="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55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54</w:t>
            </w:r>
          </w:p>
        </w:tc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proofErr w:type="spellStart"/>
            <w:r w:rsidRPr="00DC37D9">
              <w:t>Endometrioid</w:t>
            </w:r>
            <w:proofErr w:type="spellEnd"/>
            <w:r w:rsidRPr="00DC37D9">
              <w:t xml:space="preserve"> adenocarcinoma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proofErr w:type="spellStart"/>
            <w:r w:rsidRPr="00DC37D9">
              <w:t>Ib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T1bN0M0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60</w:t>
            </w:r>
          </w:p>
        </w:tc>
      </w:tr>
      <w:tr w:rsidR="00A61FCD" w:rsidRPr="00DC37D9" w:rsidTr="00145064">
        <w:trPr>
          <w:trHeight w:val="360"/>
        </w:trPr>
        <w:tc>
          <w:tcPr>
            <w:tcW w:w="822" w:type="dxa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F6</w:t>
            </w:r>
          </w:p>
        </w:tc>
        <w:tc>
          <w:tcPr>
            <w:tcW w:w="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56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46</w:t>
            </w:r>
          </w:p>
        </w:tc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proofErr w:type="spellStart"/>
            <w:r w:rsidRPr="00DC37D9">
              <w:t>Endometrioid</w:t>
            </w:r>
            <w:proofErr w:type="spellEnd"/>
            <w:r w:rsidRPr="00DC37D9">
              <w:t xml:space="preserve"> adenocarcinoma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II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T2N0M0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90</w:t>
            </w:r>
          </w:p>
        </w:tc>
      </w:tr>
      <w:tr w:rsidR="00A61FCD" w:rsidRPr="00DC37D9" w:rsidTr="00145064">
        <w:trPr>
          <w:trHeight w:val="360"/>
        </w:trPr>
        <w:tc>
          <w:tcPr>
            <w:tcW w:w="822" w:type="dxa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F7</w:t>
            </w:r>
          </w:p>
        </w:tc>
        <w:tc>
          <w:tcPr>
            <w:tcW w:w="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57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49</w:t>
            </w:r>
          </w:p>
        </w:tc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proofErr w:type="spellStart"/>
            <w:r w:rsidRPr="00DC37D9">
              <w:t>Endometrioid</w:t>
            </w:r>
            <w:proofErr w:type="spellEnd"/>
            <w:r w:rsidRPr="00DC37D9">
              <w:t xml:space="preserve"> adenocarcinoma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I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T1N0M0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80</w:t>
            </w:r>
          </w:p>
        </w:tc>
      </w:tr>
      <w:tr w:rsidR="00A61FCD" w:rsidRPr="00DC37D9" w:rsidTr="00145064">
        <w:trPr>
          <w:trHeight w:val="360"/>
        </w:trPr>
        <w:tc>
          <w:tcPr>
            <w:tcW w:w="822" w:type="dxa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F8</w:t>
            </w:r>
          </w:p>
        </w:tc>
        <w:tc>
          <w:tcPr>
            <w:tcW w:w="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58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43</w:t>
            </w:r>
          </w:p>
        </w:tc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proofErr w:type="spellStart"/>
            <w:r w:rsidRPr="00DC37D9">
              <w:t>Endometrioid</w:t>
            </w:r>
            <w:proofErr w:type="spellEnd"/>
            <w:r w:rsidRPr="00DC37D9">
              <w:t xml:space="preserve"> adenocarcinoma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proofErr w:type="spellStart"/>
            <w:r w:rsidRPr="00DC37D9">
              <w:t>Ic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T1cN0M0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80</w:t>
            </w:r>
          </w:p>
        </w:tc>
      </w:tr>
      <w:tr w:rsidR="00A61FCD" w:rsidRPr="00DC37D9" w:rsidTr="00145064">
        <w:trPr>
          <w:trHeight w:val="360"/>
        </w:trPr>
        <w:tc>
          <w:tcPr>
            <w:tcW w:w="822" w:type="dxa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F9</w:t>
            </w:r>
          </w:p>
        </w:tc>
        <w:tc>
          <w:tcPr>
            <w:tcW w:w="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59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60</w:t>
            </w:r>
          </w:p>
        </w:tc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proofErr w:type="spellStart"/>
            <w:r w:rsidRPr="00DC37D9">
              <w:t>Endometrioid</w:t>
            </w:r>
            <w:proofErr w:type="spellEnd"/>
            <w:r w:rsidRPr="00DC37D9">
              <w:t xml:space="preserve"> adenocarcinoma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proofErr w:type="spellStart"/>
            <w:r w:rsidRPr="00DC37D9">
              <w:t>Ib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T1bN0M0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95</w:t>
            </w:r>
          </w:p>
        </w:tc>
      </w:tr>
      <w:tr w:rsidR="00A61FCD" w:rsidRPr="00DC37D9" w:rsidTr="00145064">
        <w:trPr>
          <w:trHeight w:val="360"/>
        </w:trPr>
        <w:tc>
          <w:tcPr>
            <w:tcW w:w="822" w:type="dxa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F10</w:t>
            </w:r>
          </w:p>
        </w:tc>
        <w:tc>
          <w:tcPr>
            <w:tcW w:w="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6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53</w:t>
            </w:r>
          </w:p>
        </w:tc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proofErr w:type="spellStart"/>
            <w:r w:rsidRPr="00DC37D9">
              <w:t>Endometrioid</w:t>
            </w:r>
            <w:proofErr w:type="spellEnd"/>
            <w:r w:rsidRPr="00DC37D9">
              <w:t xml:space="preserve"> adenocarcinoma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proofErr w:type="spellStart"/>
            <w:r w:rsidRPr="00DC37D9">
              <w:t>IIa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T2aN0M0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90</w:t>
            </w:r>
          </w:p>
        </w:tc>
      </w:tr>
      <w:tr w:rsidR="00A61FCD" w:rsidRPr="00DC37D9" w:rsidTr="00145064">
        <w:trPr>
          <w:trHeight w:val="360"/>
        </w:trPr>
        <w:tc>
          <w:tcPr>
            <w:tcW w:w="822" w:type="dxa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E8</w:t>
            </w:r>
          </w:p>
        </w:tc>
        <w:tc>
          <w:tcPr>
            <w:tcW w:w="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48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49</w:t>
            </w:r>
          </w:p>
        </w:tc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Mucinous adenocarcinoma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proofErr w:type="spellStart"/>
            <w:r w:rsidRPr="00DC37D9">
              <w:t>Ia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T1aN0M0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95</w:t>
            </w:r>
          </w:p>
        </w:tc>
      </w:tr>
      <w:tr w:rsidR="00A61FCD" w:rsidRPr="00DC37D9" w:rsidTr="00145064">
        <w:trPr>
          <w:trHeight w:val="360"/>
        </w:trPr>
        <w:tc>
          <w:tcPr>
            <w:tcW w:w="82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E9</w:t>
            </w:r>
          </w:p>
        </w:tc>
        <w:tc>
          <w:tcPr>
            <w:tcW w:w="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49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45</w:t>
            </w:r>
          </w:p>
        </w:tc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Mucinous adenocarcinoma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proofErr w:type="spellStart"/>
            <w:r w:rsidRPr="00DC37D9">
              <w:t>Ia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T1aN0M0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60</w:t>
            </w:r>
          </w:p>
        </w:tc>
      </w:tr>
      <w:tr w:rsidR="00A61FCD" w:rsidRPr="00DC37D9" w:rsidTr="00145064">
        <w:trPr>
          <w:trHeight w:val="360"/>
        </w:trPr>
        <w:tc>
          <w:tcPr>
            <w:tcW w:w="822" w:type="dxa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E10</w:t>
            </w:r>
          </w:p>
        </w:tc>
        <w:tc>
          <w:tcPr>
            <w:tcW w:w="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50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48</w:t>
            </w:r>
          </w:p>
        </w:tc>
        <w:tc>
          <w:tcPr>
            <w:tcW w:w="32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Mucinous adenocarcinoma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1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proofErr w:type="spellStart"/>
            <w:r w:rsidRPr="00DC37D9">
              <w:t>Ib</w:t>
            </w:r>
            <w:proofErr w:type="spellEnd"/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T1bN0M0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120</w:t>
            </w:r>
          </w:p>
        </w:tc>
      </w:tr>
      <w:tr w:rsidR="00A61FCD" w:rsidRPr="00DC37D9" w:rsidTr="00145064">
        <w:trPr>
          <w:trHeight w:val="360"/>
        </w:trPr>
        <w:tc>
          <w:tcPr>
            <w:tcW w:w="822" w:type="dxa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F1</w:t>
            </w:r>
          </w:p>
        </w:tc>
        <w:tc>
          <w:tcPr>
            <w:tcW w:w="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5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41</w:t>
            </w:r>
          </w:p>
        </w:tc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Mucinous adenocarcinoma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proofErr w:type="spellStart"/>
            <w:r w:rsidRPr="00DC37D9">
              <w:t>Ib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T1bN0M0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80</w:t>
            </w:r>
          </w:p>
        </w:tc>
      </w:tr>
      <w:tr w:rsidR="00A61FCD" w:rsidRPr="00DC37D9" w:rsidTr="00145064">
        <w:trPr>
          <w:trHeight w:val="360"/>
        </w:trPr>
        <w:tc>
          <w:tcPr>
            <w:tcW w:w="822" w:type="dxa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F2</w:t>
            </w:r>
          </w:p>
        </w:tc>
        <w:tc>
          <w:tcPr>
            <w:tcW w:w="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52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29</w:t>
            </w:r>
          </w:p>
        </w:tc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Mucinous adenocarcinoma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III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T3N0M0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180</w:t>
            </w:r>
          </w:p>
        </w:tc>
      </w:tr>
      <w:tr w:rsidR="00A61FCD" w:rsidRPr="00DC37D9" w:rsidTr="00145064">
        <w:trPr>
          <w:trHeight w:val="360"/>
        </w:trPr>
        <w:tc>
          <w:tcPr>
            <w:tcW w:w="822" w:type="dxa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F3</w:t>
            </w:r>
          </w:p>
        </w:tc>
        <w:tc>
          <w:tcPr>
            <w:tcW w:w="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53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60</w:t>
            </w:r>
          </w:p>
        </w:tc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Mucinous adenocarcinoma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proofErr w:type="spellStart"/>
            <w:r w:rsidRPr="00DC37D9">
              <w:t>Ia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T1aN0M0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95</w:t>
            </w:r>
          </w:p>
        </w:tc>
      </w:tr>
      <w:tr w:rsidR="00A61FCD" w:rsidRPr="00DC37D9" w:rsidTr="00145064">
        <w:trPr>
          <w:trHeight w:val="360"/>
        </w:trPr>
        <w:tc>
          <w:tcPr>
            <w:tcW w:w="822" w:type="dxa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A7</w:t>
            </w:r>
          </w:p>
        </w:tc>
        <w:tc>
          <w:tcPr>
            <w:tcW w:w="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7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39</w:t>
            </w:r>
          </w:p>
        </w:tc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Serous adenocarcinoma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proofErr w:type="spellStart"/>
            <w:r w:rsidRPr="00DC37D9">
              <w:t>Ia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T1aN0M0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90</w:t>
            </w:r>
          </w:p>
        </w:tc>
      </w:tr>
      <w:tr w:rsidR="00A61FCD" w:rsidRPr="00DC37D9" w:rsidTr="00145064">
        <w:trPr>
          <w:trHeight w:val="360"/>
        </w:trPr>
        <w:tc>
          <w:tcPr>
            <w:tcW w:w="822" w:type="dxa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A9</w:t>
            </w:r>
          </w:p>
        </w:tc>
        <w:tc>
          <w:tcPr>
            <w:tcW w:w="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9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40</w:t>
            </w:r>
          </w:p>
        </w:tc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Serous adenocarcinoma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proofErr w:type="spellStart"/>
            <w:r w:rsidRPr="00DC37D9">
              <w:t>IIa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T2aN0M0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100</w:t>
            </w:r>
          </w:p>
        </w:tc>
      </w:tr>
      <w:tr w:rsidR="00A61FCD" w:rsidRPr="00DC37D9" w:rsidTr="00145064">
        <w:trPr>
          <w:trHeight w:val="360"/>
        </w:trPr>
        <w:tc>
          <w:tcPr>
            <w:tcW w:w="822" w:type="dxa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A10</w:t>
            </w:r>
          </w:p>
        </w:tc>
        <w:tc>
          <w:tcPr>
            <w:tcW w:w="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1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54</w:t>
            </w:r>
          </w:p>
        </w:tc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Serous adenocarcinoma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proofErr w:type="spellStart"/>
            <w:r w:rsidRPr="00DC37D9">
              <w:t>IIa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T2aN0M0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160</w:t>
            </w:r>
          </w:p>
        </w:tc>
      </w:tr>
      <w:tr w:rsidR="00A61FCD" w:rsidRPr="00DC37D9" w:rsidTr="00145064">
        <w:trPr>
          <w:trHeight w:val="360"/>
        </w:trPr>
        <w:tc>
          <w:tcPr>
            <w:tcW w:w="822" w:type="dxa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D2</w:t>
            </w:r>
          </w:p>
        </w:tc>
        <w:tc>
          <w:tcPr>
            <w:tcW w:w="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32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69</w:t>
            </w:r>
          </w:p>
        </w:tc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Serous adenocarcinoma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II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T2N0M0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50</w:t>
            </w:r>
          </w:p>
        </w:tc>
      </w:tr>
      <w:tr w:rsidR="00A61FCD" w:rsidRPr="00DC37D9" w:rsidTr="00145064">
        <w:trPr>
          <w:trHeight w:val="360"/>
        </w:trPr>
        <w:tc>
          <w:tcPr>
            <w:tcW w:w="822" w:type="dxa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A8</w:t>
            </w:r>
          </w:p>
        </w:tc>
        <w:tc>
          <w:tcPr>
            <w:tcW w:w="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8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53</w:t>
            </w:r>
          </w:p>
        </w:tc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Serous adenocarcinoma with necrosis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proofErr w:type="spellStart"/>
            <w:r w:rsidRPr="00DC37D9">
              <w:t>Ia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T1aN0M0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30</w:t>
            </w:r>
          </w:p>
        </w:tc>
      </w:tr>
      <w:tr w:rsidR="00A61FCD" w:rsidRPr="00DC37D9" w:rsidTr="00145064">
        <w:trPr>
          <w:trHeight w:val="360"/>
        </w:trPr>
        <w:tc>
          <w:tcPr>
            <w:tcW w:w="82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A1</w:t>
            </w:r>
          </w:p>
        </w:tc>
        <w:tc>
          <w:tcPr>
            <w:tcW w:w="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26</w:t>
            </w:r>
          </w:p>
        </w:tc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Serous papillary adenocarcinoma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proofErr w:type="spellStart"/>
            <w:r w:rsidRPr="00DC37D9">
              <w:t>Ic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T1cN0M0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160</w:t>
            </w:r>
          </w:p>
        </w:tc>
      </w:tr>
      <w:tr w:rsidR="00A61FCD" w:rsidRPr="00DC37D9" w:rsidTr="00145064">
        <w:trPr>
          <w:trHeight w:val="360"/>
        </w:trPr>
        <w:tc>
          <w:tcPr>
            <w:tcW w:w="822" w:type="dxa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A2</w:t>
            </w:r>
          </w:p>
        </w:tc>
        <w:tc>
          <w:tcPr>
            <w:tcW w:w="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2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34</w:t>
            </w:r>
          </w:p>
        </w:tc>
        <w:tc>
          <w:tcPr>
            <w:tcW w:w="32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Serous papillary adenocarcinoma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1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proofErr w:type="spellStart"/>
            <w:r w:rsidRPr="00DC37D9">
              <w:t>Ia</w:t>
            </w:r>
            <w:proofErr w:type="spellEnd"/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T1aN0M0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140</w:t>
            </w:r>
          </w:p>
        </w:tc>
      </w:tr>
      <w:tr w:rsidR="00A61FCD" w:rsidRPr="00DC37D9" w:rsidTr="00145064">
        <w:trPr>
          <w:trHeight w:val="360"/>
        </w:trPr>
        <w:tc>
          <w:tcPr>
            <w:tcW w:w="822" w:type="dxa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A3</w:t>
            </w:r>
          </w:p>
        </w:tc>
        <w:tc>
          <w:tcPr>
            <w:tcW w:w="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3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50</w:t>
            </w:r>
          </w:p>
        </w:tc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Serous papillary adenocarcinoma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proofErr w:type="spellStart"/>
            <w:r w:rsidRPr="00DC37D9">
              <w:t>IIa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T2aN0M0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50</w:t>
            </w:r>
          </w:p>
        </w:tc>
      </w:tr>
      <w:tr w:rsidR="00A61FCD" w:rsidRPr="00DC37D9" w:rsidTr="00145064">
        <w:trPr>
          <w:trHeight w:val="360"/>
        </w:trPr>
        <w:tc>
          <w:tcPr>
            <w:tcW w:w="82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lastRenderedPageBreak/>
              <w:t>A4</w:t>
            </w:r>
          </w:p>
        </w:tc>
        <w:tc>
          <w:tcPr>
            <w:tcW w:w="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4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58</w:t>
            </w:r>
          </w:p>
        </w:tc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Serous papillary adenocarcinoma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proofErr w:type="spellStart"/>
            <w:r w:rsidRPr="00DC37D9">
              <w:t>Ia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T1aN0M0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80</w:t>
            </w:r>
          </w:p>
        </w:tc>
      </w:tr>
      <w:tr w:rsidR="00A61FCD" w:rsidRPr="00DC37D9" w:rsidTr="00145064">
        <w:trPr>
          <w:trHeight w:val="360"/>
        </w:trPr>
        <w:tc>
          <w:tcPr>
            <w:tcW w:w="822" w:type="dxa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A5</w:t>
            </w:r>
          </w:p>
        </w:tc>
        <w:tc>
          <w:tcPr>
            <w:tcW w:w="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5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65</w:t>
            </w:r>
          </w:p>
        </w:tc>
        <w:tc>
          <w:tcPr>
            <w:tcW w:w="32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Serous papillary adenocarcinoma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1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proofErr w:type="spellStart"/>
            <w:r w:rsidRPr="00DC37D9">
              <w:t>IIa</w:t>
            </w:r>
            <w:proofErr w:type="spellEnd"/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T2aN0M0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0</w:t>
            </w:r>
          </w:p>
        </w:tc>
      </w:tr>
      <w:tr w:rsidR="00A61FCD" w:rsidRPr="00DC37D9" w:rsidTr="00145064">
        <w:trPr>
          <w:trHeight w:val="360"/>
        </w:trPr>
        <w:tc>
          <w:tcPr>
            <w:tcW w:w="822" w:type="dxa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A6</w:t>
            </w:r>
          </w:p>
        </w:tc>
        <w:tc>
          <w:tcPr>
            <w:tcW w:w="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6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65</w:t>
            </w:r>
          </w:p>
        </w:tc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Serous papillary adenocarcinoma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proofErr w:type="spellStart"/>
            <w:r w:rsidRPr="00DC37D9">
              <w:t>Ia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T1aN0M0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100</w:t>
            </w:r>
          </w:p>
        </w:tc>
      </w:tr>
      <w:tr w:rsidR="00A61FCD" w:rsidRPr="00DC37D9" w:rsidTr="00145064">
        <w:trPr>
          <w:trHeight w:val="360"/>
        </w:trPr>
        <w:tc>
          <w:tcPr>
            <w:tcW w:w="82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B1</w:t>
            </w:r>
          </w:p>
        </w:tc>
        <w:tc>
          <w:tcPr>
            <w:tcW w:w="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1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37</w:t>
            </w:r>
          </w:p>
        </w:tc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Serous papillary adenocarcinoma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proofErr w:type="spellStart"/>
            <w:r w:rsidRPr="00DC37D9">
              <w:t>Ib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T1bN0M0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80</w:t>
            </w:r>
          </w:p>
        </w:tc>
      </w:tr>
      <w:tr w:rsidR="00A61FCD" w:rsidRPr="00DC37D9" w:rsidTr="00145064">
        <w:trPr>
          <w:trHeight w:val="360"/>
        </w:trPr>
        <w:tc>
          <w:tcPr>
            <w:tcW w:w="822" w:type="dxa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B2</w:t>
            </w:r>
          </w:p>
        </w:tc>
        <w:tc>
          <w:tcPr>
            <w:tcW w:w="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12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68</w:t>
            </w:r>
          </w:p>
        </w:tc>
        <w:tc>
          <w:tcPr>
            <w:tcW w:w="32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Serous papillary adenocarcinoma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2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proofErr w:type="spellStart"/>
            <w:r w:rsidRPr="00DC37D9">
              <w:t>Ia</w:t>
            </w:r>
            <w:proofErr w:type="spellEnd"/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T1aN0M0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80</w:t>
            </w:r>
          </w:p>
        </w:tc>
      </w:tr>
      <w:tr w:rsidR="00A61FCD" w:rsidRPr="00DC37D9" w:rsidTr="00145064">
        <w:trPr>
          <w:trHeight w:val="360"/>
        </w:trPr>
        <w:tc>
          <w:tcPr>
            <w:tcW w:w="822" w:type="dxa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B3</w:t>
            </w:r>
          </w:p>
        </w:tc>
        <w:tc>
          <w:tcPr>
            <w:tcW w:w="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13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36</w:t>
            </w:r>
          </w:p>
        </w:tc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Serous papillary adenocarcinoma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proofErr w:type="spellStart"/>
            <w:r w:rsidRPr="00DC37D9">
              <w:t>Ib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T1bN0M0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90</w:t>
            </w:r>
          </w:p>
        </w:tc>
      </w:tr>
      <w:tr w:rsidR="00A61FCD" w:rsidRPr="00DC37D9" w:rsidTr="00145064">
        <w:trPr>
          <w:trHeight w:val="360"/>
        </w:trPr>
        <w:tc>
          <w:tcPr>
            <w:tcW w:w="822" w:type="dxa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B4</w:t>
            </w:r>
          </w:p>
        </w:tc>
        <w:tc>
          <w:tcPr>
            <w:tcW w:w="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14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50</w:t>
            </w:r>
          </w:p>
        </w:tc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Serous papillary adenocarcinoma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proofErr w:type="spellStart"/>
            <w:r w:rsidRPr="00DC37D9">
              <w:t>Ib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T1bN0M0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90</w:t>
            </w:r>
          </w:p>
        </w:tc>
      </w:tr>
      <w:tr w:rsidR="00A61FCD" w:rsidRPr="00DC37D9" w:rsidTr="00145064">
        <w:trPr>
          <w:trHeight w:val="360"/>
        </w:trPr>
        <w:tc>
          <w:tcPr>
            <w:tcW w:w="82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B5</w:t>
            </w:r>
          </w:p>
        </w:tc>
        <w:tc>
          <w:tcPr>
            <w:tcW w:w="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15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59</w:t>
            </w:r>
          </w:p>
        </w:tc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Serous papillary adenocarcinoma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proofErr w:type="spellStart"/>
            <w:r w:rsidRPr="00DC37D9">
              <w:t>Ia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T1aN0M0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90</w:t>
            </w:r>
          </w:p>
        </w:tc>
      </w:tr>
      <w:tr w:rsidR="00A61FCD" w:rsidRPr="00DC37D9" w:rsidTr="00145064">
        <w:trPr>
          <w:trHeight w:val="360"/>
        </w:trPr>
        <w:tc>
          <w:tcPr>
            <w:tcW w:w="822" w:type="dxa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B6</w:t>
            </w:r>
          </w:p>
        </w:tc>
        <w:tc>
          <w:tcPr>
            <w:tcW w:w="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16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61</w:t>
            </w:r>
          </w:p>
        </w:tc>
        <w:tc>
          <w:tcPr>
            <w:tcW w:w="32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Serous papillary adenocarcinoma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2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proofErr w:type="spellStart"/>
            <w:r w:rsidRPr="00DC37D9">
              <w:t>Ib</w:t>
            </w:r>
            <w:proofErr w:type="spellEnd"/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T1bN0M0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90</w:t>
            </w:r>
          </w:p>
        </w:tc>
      </w:tr>
      <w:tr w:rsidR="00A61FCD" w:rsidRPr="00DC37D9" w:rsidTr="00145064">
        <w:trPr>
          <w:trHeight w:val="360"/>
        </w:trPr>
        <w:tc>
          <w:tcPr>
            <w:tcW w:w="822" w:type="dxa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B7</w:t>
            </w:r>
          </w:p>
        </w:tc>
        <w:tc>
          <w:tcPr>
            <w:tcW w:w="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17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60</w:t>
            </w:r>
          </w:p>
        </w:tc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Serous papillary adenocarcinoma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proofErr w:type="spellStart"/>
            <w:r w:rsidRPr="00DC37D9">
              <w:t>Ib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T1bN0M0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30</w:t>
            </w:r>
          </w:p>
        </w:tc>
      </w:tr>
      <w:tr w:rsidR="00A61FCD" w:rsidRPr="00DC37D9" w:rsidTr="00145064">
        <w:trPr>
          <w:trHeight w:val="360"/>
        </w:trPr>
        <w:tc>
          <w:tcPr>
            <w:tcW w:w="822" w:type="dxa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B8</w:t>
            </w:r>
          </w:p>
        </w:tc>
        <w:tc>
          <w:tcPr>
            <w:tcW w:w="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18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45</w:t>
            </w:r>
          </w:p>
        </w:tc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Serous papillary adenocarcinoma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proofErr w:type="spellStart"/>
            <w:r w:rsidRPr="00DC37D9">
              <w:t>IIIc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T2N1M0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90</w:t>
            </w:r>
          </w:p>
        </w:tc>
      </w:tr>
      <w:tr w:rsidR="00A61FCD" w:rsidRPr="00DC37D9" w:rsidTr="00145064">
        <w:trPr>
          <w:trHeight w:val="360"/>
        </w:trPr>
        <w:tc>
          <w:tcPr>
            <w:tcW w:w="822" w:type="dxa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B9</w:t>
            </w:r>
          </w:p>
        </w:tc>
        <w:tc>
          <w:tcPr>
            <w:tcW w:w="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19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27</w:t>
            </w:r>
          </w:p>
        </w:tc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Serous papillary adenocarcinoma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proofErr w:type="spellStart"/>
            <w:r w:rsidRPr="00DC37D9">
              <w:t>IIb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T2bN0M0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80</w:t>
            </w:r>
          </w:p>
        </w:tc>
      </w:tr>
      <w:tr w:rsidR="00A61FCD" w:rsidRPr="00DC37D9" w:rsidTr="00145064">
        <w:trPr>
          <w:trHeight w:val="360"/>
        </w:trPr>
        <w:tc>
          <w:tcPr>
            <w:tcW w:w="822" w:type="dxa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B10</w:t>
            </w:r>
          </w:p>
        </w:tc>
        <w:tc>
          <w:tcPr>
            <w:tcW w:w="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2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53</w:t>
            </w:r>
          </w:p>
        </w:tc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Serous papillary adenocarcinoma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I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T1N0M0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70</w:t>
            </w:r>
          </w:p>
        </w:tc>
      </w:tr>
      <w:tr w:rsidR="00A61FCD" w:rsidRPr="00DC37D9" w:rsidTr="00145064">
        <w:trPr>
          <w:trHeight w:val="360"/>
        </w:trPr>
        <w:tc>
          <w:tcPr>
            <w:tcW w:w="822" w:type="dxa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C1</w:t>
            </w:r>
          </w:p>
        </w:tc>
        <w:tc>
          <w:tcPr>
            <w:tcW w:w="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2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54</w:t>
            </w:r>
          </w:p>
        </w:tc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Serous papillary adenocarcinoma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proofErr w:type="spellStart"/>
            <w:r w:rsidRPr="00DC37D9">
              <w:t>Ib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T1bN0M0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30</w:t>
            </w:r>
          </w:p>
        </w:tc>
      </w:tr>
      <w:tr w:rsidR="00A61FCD" w:rsidRPr="00DC37D9" w:rsidTr="00145064">
        <w:trPr>
          <w:trHeight w:val="360"/>
        </w:trPr>
        <w:tc>
          <w:tcPr>
            <w:tcW w:w="822" w:type="dxa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C2</w:t>
            </w:r>
          </w:p>
        </w:tc>
        <w:tc>
          <w:tcPr>
            <w:tcW w:w="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22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52</w:t>
            </w:r>
          </w:p>
        </w:tc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Serous papillary adenocarcinoma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proofErr w:type="spellStart"/>
            <w:r w:rsidRPr="00DC37D9">
              <w:t>Ia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T1aN0M0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50</w:t>
            </w:r>
          </w:p>
        </w:tc>
      </w:tr>
      <w:tr w:rsidR="00A61FCD" w:rsidRPr="00DC37D9" w:rsidTr="00145064">
        <w:trPr>
          <w:trHeight w:val="360"/>
        </w:trPr>
        <w:tc>
          <w:tcPr>
            <w:tcW w:w="822" w:type="dxa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C3</w:t>
            </w:r>
          </w:p>
        </w:tc>
        <w:tc>
          <w:tcPr>
            <w:tcW w:w="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23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64</w:t>
            </w:r>
          </w:p>
        </w:tc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Serous papillary adenocarcinoma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IV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T3N1M1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30</w:t>
            </w:r>
          </w:p>
        </w:tc>
      </w:tr>
      <w:tr w:rsidR="00A61FCD" w:rsidRPr="00DC37D9" w:rsidTr="00145064">
        <w:trPr>
          <w:trHeight w:val="360"/>
        </w:trPr>
        <w:tc>
          <w:tcPr>
            <w:tcW w:w="822" w:type="dxa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C4</w:t>
            </w:r>
          </w:p>
        </w:tc>
        <w:tc>
          <w:tcPr>
            <w:tcW w:w="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24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58</w:t>
            </w:r>
          </w:p>
        </w:tc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Serous papillary adenocarcinoma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proofErr w:type="spellStart"/>
            <w:r w:rsidRPr="00DC37D9">
              <w:t>IIb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T2bN0M0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80</w:t>
            </w:r>
          </w:p>
        </w:tc>
      </w:tr>
      <w:tr w:rsidR="00A61FCD" w:rsidRPr="00DC37D9" w:rsidTr="00145064">
        <w:trPr>
          <w:trHeight w:val="360"/>
        </w:trPr>
        <w:tc>
          <w:tcPr>
            <w:tcW w:w="82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C5</w:t>
            </w:r>
          </w:p>
        </w:tc>
        <w:tc>
          <w:tcPr>
            <w:tcW w:w="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25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51</w:t>
            </w:r>
          </w:p>
        </w:tc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Serous papillary adenocarcinoma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proofErr w:type="spellStart"/>
            <w:r w:rsidRPr="00DC37D9">
              <w:t>Ia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T1aN0M0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90</w:t>
            </w:r>
          </w:p>
        </w:tc>
      </w:tr>
      <w:tr w:rsidR="00A61FCD" w:rsidRPr="00DC37D9" w:rsidTr="00145064">
        <w:trPr>
          <w:trHeight w:val="360"/>
        </w:trPr>
        <w:tc>
          <w:tcPr>
            <w:tcW w:w="822" w:type="dxa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C6</w:t>
            </w:r>
          </w:p>
        </w:tc>
        <w:tc>
          <w:tcPr>
            <w:tcW w:w="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26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66</w:t>
            </w:r>
          </w:p>
        </w:tc>
        <w:tc>
          <w:tcPr>
            <w:tcW w:w="32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Serous papillary adenocarcinoma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2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proofErr w:type="spellStart"/>
            <w:r w:rsidRPr="00DC37D9">
              <w:t>Ic</w:t>
            </w:r>
            <w:proofErr w:type="spellEnd"/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T1cN0M0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10</w:t>
            </w:r>
          </w:p>
        </w:tc>
      </w:tr>
      <w:tr w:rsidR="00A61FCD" w:rsidRPr="00DC37D9" w:rsidTr="00145064">
        <w:trPr>
          <w:trHeight w:val="360"/>
        </w:trPr>
        <w:tc>
          <w:tcPr>
            <w:tcW w:w="822" w:type="dxa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C7</w:t>
            </w:r>
          </w:p>
        </w:tc>
        <w:tc>
          <w:tcPr>
            <w:tcW w:w="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27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47</w:t>
            </w:r>
          </w:p>
        </w:tc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Serous papillary adenocarcinoma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proofErr w:type="spellStart"/>
            <w:r w:rsidRPr="00DC37D9">
              <w:t>IIa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T2aN0M0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50</w:t>
            </w:r>
          </w:p>
        </w:tc>
      </w:tr>
      <w:tr w:rsidR="00A61FCD" w:rsidRPr="00DC37D9" w:rsidTr="00145064">
        <w:trPr>
          <w:trHeight w:val="360"/>
        </w:trPr>
        <w:tc>
          <w:tcPr>
            <w:tcW w:w="822" w:type="dxa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C8</w:t>
            </w:r>
          </w:p>
        </w:tc>
        <w:tc>
          <w:tcPr>
            <w:tcW w:w="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28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57</w:t>
            </w:r>
          </w:p>
        </w:tc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Serous papillary adenocarcinoma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proofErr w:type="spellStart"/>
            <w:r w:rsidRPr="00DC37D9">
              <w:t>IIa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T2aN0M0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20</w:t>
            </w:r>
          </w:p>
        </w:tc>
      </w:tr>
      <w:tr w:rsidR="00A61FCD" w:rsidRPr="00DC37D9" w:rsidTr="00145064">
        <w:trPr>
          <w:trHeight w:val="360"/>
        </w:trPr>
        <w:tc>
          <w:tcPr>
            <w:tcW w:w="822" w:type="dxa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C9</w:t>
            </w:r>
          </w:p>
        </w:tc>
        <w:tc>
          <w:tcPr>
            <w:tcW w:w="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29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58</w:t>
            </w:r>
          </w:p>
        </w:tc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Serous papillary adenocarcinoma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proofErr w:type="spellStart"/>
            <w:r w:rsidRPr="00DC37D9">
              <w:t>IIIc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T3cN1M0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10</w:t>
            </w:r>
          </w:p>
        </w:tc>
      </w:tr>
      <w:tr w:rsidR="00A61FCD" w:rsidRPr="00DC37D9" w:rsidTr="00145064">
        <w:trPr>
          <w:trHeight w:val="360"/>
        </w:trPr>
        <w:tc>
          <w:tcPr>
            <w:tcW w:w="822" w:type="dxa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C10</w:t>
            </w:r>
          </w:p>
        </w:tc>
        <w:tc>
          <w:tcPr>
            <w:tcW w:w="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3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48</w:t>
            </w:r>
          </w:p>
        </w:tc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Serous papillary adenocarcinoma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proofErr w:type="spellStart"/>
            <w:r w:rsidRPr="00DC37D9">
              <w:t>Ia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T1aN0M0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40</w:t>
            </w:r>
          </w:p>
        </w:tc>
      </w:tr>
      <w:tr w:rsidR="00A61FCD" w:rsidRPr="00DC37D9" w:rsidTr="00145064">
        <w:trPr>
          <w:trHeight w:val="360"/>
        </w:trPr>
        <w:tc>
          <w:tcPr>
            <w:tcW w:w="822" w:type="dxa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D1</w:t>
            </w:r>
          </w:p>
        </w:tc>
        <w:tc>
          <w:tcPr>
            <w:tcW w:w="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3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63</w:t>
            </w:r>
          </w:p>
        </w:tc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Serous papillary adenocarcinoma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proofErr w:type="spellStart"/>
            <w:r w:rsidRPr="00DC37D9">
              <w:t>Ib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T1bN0M0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0</w:t>
            </w:r>
          </w:p>
        </w:tc>
      </w:tr>
      <w:tr w:rsidR="00A61FCD" w:rsidRPr="00DC37D9" w:rsidTr="00145064">
        <w:trPr>
          <w:trHeight w:val="360"/>
        </w:trPr>
        <w:tc>
          <w:tcPr>
            <w:tcW w:w="822" w:type="dxa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D3</w:t>
            </w:r>
          </w:p>
        </w:tc>
        <w:tc>
          <w:tcPr>
            <w:tcW w:w="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33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52</w:t>
            </w:r>
          </w:p>
        </w:tc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Serous papillary adenocarcinoma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II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T2N0M0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80</w:t>
            </w:r>
          </w:p>
        </w:tc>
      </w:tr>
      <w:tr w:rsidR="00A61FCD" w:rsidRPr="00DC37D9" w:rsidTr="00145064">
        <w:trPr>
          <w:trHeight w:val="360"/>
        </w:trPr>
        <w:tc>
          <w:tcPr>
            <w:tcW w:w="822" w:type="dxa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D4</w:t>
            </w:r>
          </w:p>
        </w:tc>
        <w:tc>
          <w:tcPr>
            <w:tcW w:w="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34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58</w:t>
            </w:r>
          </w:p>
        </w:tc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Serous papillary adenocarcinoma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I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T1N0M0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80</w:t>
            </w:r>
          </w:p>
        </w:tc>
      </w:tr>
      <w:tr w:rsidR="00A61FCD" w:rsidRPr="00DC37D9" w:rsidTr="00145064">
        <w:trPr>
          <w:trHeight w:val="360"/>
        </w:trPr>
        <w:tc>
          <w:tcPr>
            <w:tcW w:w="822" w:type="dxa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D5</w:t>
            </w:r>
          </w:p>
        </w:tc>
        <w:tc>
          <w:tcPr>
            <w:tcW w:w="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35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57</w:t>
            </w:r>
          </w:p>
        </w:tc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Serous papillary adenocarcinoma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proofErr w:type="spellStart"/>
            <w:r w:rsidRPr="00DC37D9">
              <w:t>IIb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T2bN0M0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140</w:t>
            </w:r>
          </w:p>
        </w:tc>
      </w:tr>
      <w:tr w:rsidR="00A61FCD" w:rsidRPr="00DC37D9" w:rsidTr="00145064">
        <w:trPr>
          <w:trHeight w:val="360"/>
        </w:trPr>
        <w:tc>
          <w:tcPr>
            <w:tcW w:w="82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D6</w:t>
            </w:r>
          </w:p>
        </w:tc>
        <w:tc>
          <w:tcPr>
            <w:tcW w:w="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36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51</w:t>
            </w:r>
          </w:p>
        </w:tc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Serous papillary adenocarcinoma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proofErr w:type="spellStart"/>
            <w:r w:rsidRPr="00DC37D9">
              <w:t>Ib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T1bN0M0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60</w:t>
            </w:r>
          </w:p>
        </w:tc>
      </w:tr>
      <w:tr w:rsidR="00A61FCD" w:rsidRPr="00DC37D9" w:rsidTr="00145064">
        <w:trPr>
          <w:trHeight w:val="360"/>
        </w:trPr>
        <w:tc>
          <w:tcPr>
            <w:tcW w:w="822" w:type="dxa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D7</w:t>
            </w:r>
          </w:p>
        </w:tc>
        <w:tc>
          <w:tcPr>
            <w:tcW w:w="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37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41</w:t>
            </w:r>
          </w:p>
        </w:tc>
        <w:tc>
          <w:tcPr>
            <w:tcW w:w="32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Serous papillary adenocarcinoma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3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I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T1N0M0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60</w:t>
            </w:r>
          </w:p>
        </w:tc>
      </w:tr>
      <w:tr w:rsidR="00A61FCD" w:rsidRPr="00DC37D9" w:rsidTr="00145064">
        <w:trPr>
          <w:trHeight w:val="360"/>
        </w:trPr>
        <w:tc>
          <w:tcPr>
            <w:tcW w:w="822" w:type="dxa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D8</w:t>
            </w:r>
          </w:p>
        </w:tc>
        <w:tc>
          <w:tcPr>
            <w:tcW w:w="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38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52</w:t>
            </w:r>
          </w:p>
        </w:tc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Serous papillary adenocarcinoma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proofErr w:type="spellStart"/>
            <w:r w:rsidRPr="00DC37D9">
              <w:t>Ic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T1cN0M0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190</w:t>
            </w:r>
          </w:p>
        </w:tc>
      </w:tr>
      <w:tr w:rsidR="00A61FCD" w:rsidRPr="00DC37D9" w:rsidTr="00145064">
        <w:trPr>
          <w:trHeight w:val="360"/>
        </w:trPr>
        <w:tc>
          <w:tcPr>
            <w:tcW w:w="822" w:type="dxa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D9</w:t>
            </w:r>
          </w:p>
        </w:tc>
        <w:tc>
          <w:tcPr>
            <w:tcW w:w="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39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41</w:t>
            </w:r>
          </w:p>
        </w:tc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Serous papillary adenocarcinoma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proofErr w:type="spellStart"/>
            <w:r w:rsidRPr="00DC37D9">
              <w:t>Ia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T1aN0M0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180</w:t>
            </w:r>
          </w:p>
        </w:tc>
      </w:tr>
      <w:tr w:rsidR="00A61FCD" w:rsidRPr="00DC37D9" w:rsidTr="00145064">
        <w:trPr>
          <w:trHeight w:val="360"/>
        </w:trPr>
        <w:tc>
          <w:tcPr>
            <w:tcW w:w="822" w:type="dxa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D10</w:t>
            </w:r>
          </w:p>
        </w:tc>
        <w:tc>
          <w:tcPr>
            <w:tcW w:w="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4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60</w:t>
            </w:r>
          </w:p>
        </w:tc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Serous papillary adenocarcinoma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proofErr w:type="spellStart"/>
            <w:r w:rsidRPr="00DC37D9">
              <w:t>Ia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T1aN0M0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80</w:t>
            </w:r>
          </w:p>
        </w:tc>
      </w:tr>
      <w:tr w:rsidR="00A61FCD" w:rsidRPr="00DC37D9" w:rsidTr="00145064">
        <w:trPr>
          <w:trHeight w:val="360"/>
        </w:trPr>
        <w:tc>
          <w:tcPr>
            <w:tcW w:w="822" w:type="dxa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E1</w:t>
            </w:r>
          </w:p>
        </w:tc>
        <w:tc>
          <w:tcPr>
            <w:tcW w:w="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4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70</w:t>
            </w:r>
          </w:p>
        </w:tc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Serous papillary adenocarcinoma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I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T1N0M0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90</w:t>
            </w:r>
          </w:p>
        </w:tc>
      </w:tr>
      <w:tr w:rsidR="00A61FCD" w:rsidRPr="00DC37D9" w:rsidTr="00145064">
        <w:trPr>
          <w:trHeight w:val="360"/>
        </w:trPr>
        <w:tc>
          <w:tcPr>
            <w:tcW w:w="822" w:type="dxa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E2</w:t>
            </w:r>
          </w:p>
        </w:tc>
        <w:tc>
          <w:tcPr>
            <w:tcW w:w="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42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51</w:t>
            </w:r>
          </w:p>
        </w:tc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Serous papillary adenocarcinoma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proofErr w:type="spellStart"/>
            <w:r w:rsidRPr="00DC37D9">
              <w:t>Ic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T1cN0M0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90</w:t>
            </w:r>
          </w:p>
        </w:tc>
      </w:tr>
      <w:tr w:rsidR="00A61FCD" w:rsidRPr="00DC37D9" w:rsidTr="00145064">
        <w:trPr>
          <w:trHeight w:val="360"/>
        </w:trPr>
        <w:tc>
          <w:tcPr>
            <w:tcW w:w="822" w:type="dxa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E3</w:t>
            </w:r>
          </w:p>
        </w:tc>
        <w:tc>
          <w:tcPr>
            <w:tcW w:w="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43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53</w:t>
            </w:r>
          </w:p>
        </w:tc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Serous papillary adenocarcinoma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proofErr w:type="spellStart"/>
            <w:r w:rsidRPr="00DC37D9">
              <w:t>IIa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T2aN0M0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180</w:t>
            </w:r>
          </w:p>
        </w:tc>
      </w:tr>
      <w:tr w:rsidR="00A61FCD" w:rsidRPr="00DC37D9" w:rsidTr="00145064">
        <w:trPr>
          <w:trHeight w:val="360"/>
        </w:trPr>
        <w:tc>
          <w:tcPr>
            <w:tcW w:w="822" w:type="dxa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E4</w:t>
            </w:r>
          </w:p>
        </w:tc>
        <w:tc>
          <w:tcPr>
            <w:tcW w:w="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44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62</w:t>
            </w:r>
          </w:p>
        </w:tc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Serous papillary adenocarcinoma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proofErr w:type="spellStart"/>
            <w:r w:rsidRPr="00DC37D9">
              <w:t>Ib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T1bN0M0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80</w:t>
            </w:r>
          </w:p>
        </w:tc>
      </w:tr>
      <w:tr w:rsidR="00A61FCD" w:rsidRPr="00DC37D9" w:rsidTr="00145064">
        <w:trPr>
          <w:trHeight w:val="360"/>
        </w:trPr>
        <w:tc>
          <w:tcPr>
            <w:tcW w:w="822" w:type="dxa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E5</w:t>
            </w:r>
          </w:p>
        </w:tc>
        <w:tc>
          <w:tcPr>
            <w:tcW w:w="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45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48</w:t>
            </w:r>
          </w:p>
        </w:tc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Serous papillary adenocarcinoma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proofErr w:type="spellStart"/>
            <w:r w:rsidRPr="00DC37D9">
              <w:t>IIa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T2aN0M0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70</w:t>
            </w:r>
          </w:p>
        </w:tc>
      </w:tr>
      <w:tr w:rsidR="00A61FCD" w:rsidRPr="00DC37D9" w:rsidTr="00145064">
        <w:trPr>
          <w:trHeight w:val="360"/>
        </w:trPr>
        <w:tc>
          <w:tcPr>
            <w:tcW w:w="82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lastRenderedPageBreak/>
              <w:t>E6</w:t>
            </w:r>
          </w:p>
        </w:tc>
        <w:tc>
          <w:tcPr>
            <w:tcW w:w="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46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59</w:t>
            </w:r>
          </w:p>
        </w:tc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Serous papillary adenocarcinoma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proofErr w:type="spellStart"/>
            <w:r w:rsidRPr="00DC37D9">
              <w:t>IIb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T2bN0M0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80</w:t>
            </w:r>
          </w:p>
        </w:tc>
      </w:tr>
      <w:tr w:rsidR="00A61FCD" w:rsidRPr="00DC37D9" w:rsidTr="00145064">
        <w:trPr>
          <w:trHeight w:val="360"/>
        </w:trPr>
        <w:tc>
          <w:tcPr>
            <w:tcW w:w="822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E7</w:t>
            </w:r>
          </w:p>
        </w:tc>
        <w:tc>
          <w:tcPr>
            <w:tcW w:w="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47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44</w:t>
            </w:r>
          </w:p>
        </w:tc>
        <w:tc>
          <w:tcPr>
            <w:tcW w:w="32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Serous papillary adenocarcinoma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3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proofErr w:type="spellStart"/>
            <w:r w:rsidRPr="00DC37D9">
              <w:t>IIa</w:t>
            </w:r>
            <w:proofErr w:type="spellEnd"/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T2aN0M0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80</w:t>
            </w:r>
          </w:p>
        </w:tc>
      </w:tr>
    </w:tbl>
    <w:p w:rsidR="00A61FCD" w:rsidRPr="00DC37D9" w:rsidRDefault="00A61FCD" w:rsidP="00A61FCD"/>
    <w:p w:rsidR="00A61FCD" w:rsidRPr="008A6732" w:rsidRDefault="00A61FCD" w:rsidP="00A61FCD">
      <w:pPr>
        <w:widowControl/>
        <w:rPr>
          <w:b/>
        </w:rPr>
      </w:pPr>
      <w:r w:rsidRPr="00DC37D9">
        <w:br w:type="page"/>
      </w:r>
      <w:r w:rsidRPr="008A6732">
        <w:rPr>
          <w:b/>
        </w:rPr>
        <w:t>BC111110</w:t>
      </w:r>
      <w:r>
        <w:rPr>
          <w:rFonts w:hint="eastAsia"/>
          <w:b/>
        </w:rPr>
        <w:t xml:space="preserve"> ovarian cancer tissue arrays</w:t>
      </w:r>
    </w:p>
    <w:tbl>
      <w:tblPr>
        <w:tblW w:w="9229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66"/>
        <w:gridCol w:w="425"/>
        <w:gridCol w:w="525"/>
        <w:gridCol w:w="3161"/>
        <w:gridCol w:w="708"/>
        <w:gridCol w:w="851"/>
        <w:gridCol w:w="1417"/>
        <w:gridCol w:w="1276"/>
      </w:tblGrid>
      <w:tr w:rsidR="00A61FCD" w:rsidRPr="00DC37D9" w:rsidTr="00145064">
        <w:trPr>
          <w:trHeight w:val="336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  <w:rPr>
                <w:b/>
                <w:bCs/>
              </w:rPr>
            </w:pPr>
            <w:r w:rsidRPr="00DC37D9">
              <w:rPr>
                <w:b/>
                <w:bCs/>
              </w:rPr>
              <w:t>position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  <w:rPr>
                <w:b/>
                <w:bCs/>
              </w:rPr>
            </w:pPr>
            <w:r w:rsidRPr="00DC37D9">
              <w:rPr>
                <w:b/>
                <w:bCs/>
              </w:rPr>
              <w:t>no.</w:t>
            </w:r>
          </w:p>
        </w:tc>
        <w:tc>
          <w:tcPr>
            <w:tcW w:w="5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  <w:rPr>
                <w:b/>
                <w:bCs/>
              </w:rPr>
            </w:pPr>
            <w:r w:rsidRPr="00DC37D9">
              <w:rPr>
                <w:b/>
                <w:bCs/>
              </w:rPr>
              <w:t>age</w:t>
            </w:r>
          </w:p>
        </w:tc>
        <w:tc>
          <w:tcPr>
            <w:tcW w:w="31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  <w:rPr>
                <w:b/>
                <w:bCs/>
              </w:rPr>
            </w:pPr>
            <w:proofErr w:type="spellStart"/>
            <w:proofErr w:type="gramStart"/>
            <w:r w:rsidRPr="00DC37D9">
              <w:rPr>
                <w:b/>
                <w:bCs/>
              </w:rPr>
              <w:t>pathol</w:t>
            </w:r>
            <w:proofErr w:type="spellEnd"/>
            <w:proofErr w:type="gramEnd"/>
            <w:r w:rsidRPr="00DC37D9">
              <w:rPr>
                <w:b/>
                <w:bCs/>
              </w:rPr>
              <w:t>. Diagnosi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  <w:rPr>
                <w:b/>
                <w:bCs/>
              </w:rPr>
            </w:pPr>
            <w:r w:rsidRPr="00DC37D9">
              <w:rPr>
                <w:b/>
                <w:bCs/>
              </w:rPr>
              <w:t>grad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  <w:rPr>
                <w:b/>
                <w:bCs/>
              </w:rPr>
            </w:pPr>
            <w:r w:rsidRPr="00DC37D9">
              <w:rPr>
                <w:b/>
                <w:bCs/>
              </w:rPr>
              <w:t>stag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  <w:rPr>
                <w:b/>
                <w:bCs/>
              </w:rPr>
            </w:pPr>
            <w:r w:rsidRPr="00DC37D9">
              <w:rPr>
                <w:b/>
                <w:bCs/>
              </w:rPr>
              <w:t>TN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BAIAP2L1</w:t>
            </w:r>
            <w:r w:rsidRPr="00DC37D9">
              <w:rPr>
                <w:b/>
                <w:bCs/>
              </w:rPr>
              <w:t xml:space="preserve"> </w:t>
            </w:r>
            <w:proofErr w:type="spellStart"/>
            <w:r w:rsidRPr="00DC37D9">
              <w:rPr>
                <w:b/>
                <w:bCs/>
              </w:rPr>
              <w:t>histoscore</w:t>
            </w:r>
            <w:proofErr w:type="spellEnd"/>
          </w:p>
        </w:tc>
      </w:tr>
      <w:tr w:rsidR="00A61FCD" w:rsidRPr="00DC37D9" w:rsidTr="00145064">
        <w:trPr>
          <w:trHeight w:val="324"/>
        </w:trPr>
        <w:tc>
          <w:tcPr>
            <w:tcW w:w="86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A1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1</w:t>
            </w:r>
          </w:p>
        </w:tc>
        <w:tc>
          <w:tcPr>
            <w:tcW w:w="52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46</w:t>
            </w:r>
          </w:p>
        </w:tc>
        <w:tc>
          <w:tcPr>
            <w:tcW w:w="316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Serous papillary adenocarcinoma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1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proofErr w:type="spellStart"/>
            <w:r w:rsidRPr="00DC37D9">
              <w:t>IIb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T2bN0M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30</w:t>
            </w:r>
          </w:p>
        </w:tc>
      </w:tr>
      <w:tr w:rsidR="00A61FCD" w:rsidRPr="00DC37D9" w:rsidTr="00145064">
        <w:trPr>
          <w:trHeight w:val="324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A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2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60</w:t>
            </w:r>
          </w:p>
        </w:tc>
        <w:tc>
          <w:tcPr>
            <w:tcW w:w="3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Serous papillary adenocarcinom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proofErr w:type="spellStart"/>
            <w:r w:rsidRPr="00DC37D9">
              <w:t>II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T2aN0M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70</w:t>
            </w:r>
          </w:p>
        </w:tc>
      </w:tr>
      <w:tr w:rsidR="00A61FCD" w:rsidRPr="00DC37D9" w:rsidTr="00145064">
        <w:trPr>
          <w:trHeight w:val="324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A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3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45</w:t>
            </w:r>
          </w:p>
        </w:tc>
        <w:tc>
          <w:tcPr>
            <w:tcW w:w="3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Serous papillary adenocarcinom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proofErr w:type="spellStart"/>
            <w:r w:rsidRPr="00DC37D9">
              <w:t>I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T1aN0M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90</w:t>
            </w:r>
          </w:p>
        </w:tc>
      </w:tr>
      <w:tr w:rsidR="00A61FCD" w:rsidRPr="00DC37D9" w:rsidTr="00145064">
        <w:trPr>
          <w:trHeight w:val="324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A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4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70</w:t>
            </w:r>
          </w:p>
        </w:tc>
        <w:tc>
          <w:tcPr>
            <w:tcW w:w="3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Serous papillary adenocarcinom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proofErr w:type="spellStart"/>
            <w:r w:rsidRPr="00DC37D9">
              <w:t>I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T1aN0M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80</w:t>
            </w:r>
          </w:p>
        </w:tc>
      </w:tr>
      <w:tr w:rsidR="00A61FCD" w:rsidRPr="00DC37D9" w:rsidTr="00145064">
        <w:trPr>
          <w:trHeight w:val="324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A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5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39</w:t>
            </w:r>
          </w:p>
        </w:tc>
        <w:tc>
          <w:tcPr>
            <w:tcW w:w="3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Serous papillary adenocarcinom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proofErr w:type="spellStart"/>
            <w:r w:rsidRPr="00DC37D9">
              <w:t>I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T1aN0M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90</w:t>
            </w:r>
          </w:p>
        </w:tc>
      </w:tr>
      <w:tr w:rsidR="00A61FCD" w:rsidRPr="00DC37D9" w:rsidTr="00145064">
        <w:trPr>
          <w:trHeight w:val="324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A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6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53</w:t>
            </w:r>
          </w:p>
        </w:tc>
        <w:tc>
          <w:tcPr>
            <w:tcW w:w="3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Serous papillary adenocarcinom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proofErr w:type="spellStart"/>
            <w:r w:rsidRPr="00DC37D9">
              <w:t>I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T1aN0M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90</w:t>
            </w:r>
          </w:p>
        </w:tc>
      </w:tr>
      <w:tr w:rsidR="00A61FCD" w:rsidRPr="00DC37D9" w:rsidTr="00145064">
        <w:trPr>
          <w:trHeight w:val="324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A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7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49</w:t>
            </w:r>
          </w:p>
        </w:tc>
        <w:tc>
          <w:tcPr>
            <w:tcW w:w="3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Serous papillary adenocarcinom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proofErr w:type="spellStart"/>
            <w:r w:rsidRPr="00DC37D9">
              <w:t>I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T1aN0M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70</w:t>
            </w:r>
          </w:p>
        </w:tc>
      </w:tr>
      <w:tr w:rsidR="00A61FCD" w:rsidRPr="00DC37D9" w:rsidTr="00145064">
        <w:trPr>
          <w:trHeight w:val="324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A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8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73</w:t>
            </w:r>
          </w:p>
        </w:tc>
        <w:tc>
          <w:tcPr>
            <w:tcW w:w="3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Serous papillary adenocarcinom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proofErr w:type="spellStart"/>
            <w:r w:rsidRPr="00DC37D9">
              <w:t>Ib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T1bN0M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90</w:t>
            </w:r>
          </w:p>
        </w:tc>
      </w:tr>
      <w:tr w:rsidR="00A61FCD" w:rsidRPr="00DC37D9" w:rsidTr="00145064">
        <w:trPr>
          <w:trHeight w:val="324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A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9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57</w:t>
            </w:r>
          </w:p>
        </w:tc>
        <w:tc>
          <w:tcPr>
            <w:tcW w:w="3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Serous papillary adenocarcinoma (fibrous tissue and blood vessel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proofErr w:type="spellStart"/>
            <w:r w:rsidRPr="00DC37D9">
              <w:t>Ic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T1cN0M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0</w:t>
            </w:r>
          </w:p>
        </w:tc>
      </w:tr>
      <w:tr w:rsidR="00A61FCD" w:rsidRPr="00DC37D9" w:rsidTr="00145064">
        <w:trPr>
          <w:trHeight w:val="336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A1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1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45</w:t>
            </w:r>
          </w:p>
        </w:tc>
        <w:tc>
          <w:tcPr>
            <w:tcW w:w="31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Serous papillary adenocarcinom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proofErr w:type="spellStart"/>
            <w:r w:rsidRPr="00DC37D9">
              <w:t>I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T1aN0M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80</w:t>
            </w:r>
          </w:p>
        </w:tc>
      </w:tr>
      <w:tr w:rsidR="00A61FCD" w:rsidRPr="00DC37D9" w:rsidTr="00145064">
        <w:trPr>
          <w:trHeight w:val="324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B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11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52</w:t>
            </w:r>
          </w:p>
        </w:tc>
        <w:tc>
          <w:tcPr>
            <w:tcW w:w="3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Serous papillary adenocarcinom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proofErr w:type="spellStart"/>
            <w:r w:rsidRPr="00DC37D9">
              <w:t>IIIc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T2N1M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80</w:t>
            </w:r>
          </w:p>
        </w:tc>
      </w:tr>
      <w:tr w:rsidR="00A61FCD" w:rsidRPr="00DC37D9" w:rsidTr="00145064">
        <w:trPr>
          <w:trHeight w:val="324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B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12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48</w:t>
            </w:r>
          </w:p>
        </w:tc>
        <w:tc>
          <w:tcPr>
            <w:tcW w:w="3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Serous papillary adenocarcinom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proofErr w:type="spellStart"/>
            <w:r w:rsidRPr="00DC37D9">
              <w:t>IIIc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T3cN0M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90</w:t>
            </w:r>
          </w:p>
        </w:tc>
      </w:tr>
      <w:tr w:rsidR="00A61FCD" w:rsidRPr="00DC37D9" w:rsidTr="00145064">
        <w:trPr>
          <w:trHeight w:val="324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B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13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48</w:t>
            </w:r>
          </w:p>
        </w:tc>
        <w:tc>
          <w:tcPr>
            <w:tcW w:w="3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Serous papillary adenocarcinom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proofErr w:type="spellStart"/>
            <w:r w:rsidRPr="00DC37D9">
              <w:t>Ib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T1bN0M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95</w:t>
            </w:r>
          </w:p>
        </w:tc>
      </w:tr>
      <w:tr w:rsidR="00A61FCD" w:rsidRPr="00DC37D9" w:rsidTr="00145064">
        <w:trPr>
          <w:trHeight w:val="324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B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14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47</w:t>
            </w:r>
          </w:p>
        </w:tc>
        <w:tc>
          <w:tcPr>
            <w:tcW w:w="3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Serous papillary adenocarcinom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T1N0M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0</w:t>
            </w:r>
          </w:p>
        </w:tc>
      </w:tr>
      <w:tr w:rsidR="00A61FCD" w:rsidRPr="00DC37D9" w:rsidTr="00145064">
        <w:trPr>
          <w:trHeight w:val="324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B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15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51</w:t>
            </w:r>
          </w:p>
        </w:tc>
        <w:tc>
          <w:tcPr>
            <w:tcW w:w="3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Serous papillary adenocarcinom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proofErr w:type="spellStart"/>
            <w:r w:rsidRPr="00DC37D9">
              <w:t>II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T2aN0M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95</w:t>
            </w:r>
          </w:p>
        </w:tc>
      </w:tr>
      <w:tr w:rsidR="00A61FCD" w:rsidRPr="00DC37D9" w:rsidTr="00145064">
        <w:trPr>
          <w:trHeight w:val="324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B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16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64</w:t>
            </w:r>
          </w:p>
        </w:tc>
        <w:tc>
          <w:tcPr>
            <w:tcW w:w="3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Serous papillary adenocarcinom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proofErr w:type="spellStart"/>
            <w:r w:rsidRPr="00DC37D9">
              <w:t>I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T1aN0M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50</w:t>
            </w:r>
          </w:p>
        </w:tc>
      </w:tr>
      <w:tr w:rsidR="00A61FCD" w:rsidRPr="00DC37D9" w:rsidTr="00145064">
        <w:trPr>
          <w:trHeight w:val="324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B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17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49</w:t>
            </w:r>
          </w:p>
        </w:tc>
        <w:tc>
          <w:tcPr>
            <w:tcW w:w="3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Serous papillary adenocarcinom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proofErr w:type="spellStart"/>
            <w:r w:rsidRPr="00DC37D9">
              <w:t>IIIc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T3cN0M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95</w:t>
            </w:r>
          </w:p>
        </w:tc>
      </w:tr>
      <w:tr w:rsidR="00A61FCD" w:rsidRPr="00DC37D9" w:rsidTr="00145064">
        <w:trPr>
          <w:trHeight w:val="324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B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18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51</w:t>
            </w:r>
          </w:p>
        </w:tc>
        <w:tc>
          <w:tcPr>
            <w:tcW w:w="3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Serous papillary adenocarcinom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proofErr w:type="spellStart"/>
            <w:r w:rsidRPr="00DC37D9">
              <w:t>IIIc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T3N1M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90</w:t>
            </w:r>
          </w:p>
        </w:tc>
      </w:tr>
      <w:tr w:rsidR="00A61FCD" w:rsidRPr="00DC37D9" w:rsidTr="00145064">
        <w:trPr>
          <w:trHeight w:val="324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B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19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51</w:t>
            </w:r>
          </w:p>
        </w:tc>
        <w:tc>
          <w:tcPr>
            <w:tcW w:w="3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Serous papillary adenocarcinom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proofErr w:type="spellStart"/>
            <w:r w:rsidRPr="00DC37D9">
              <w:t>I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T1aN0M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50</w:t>
            </w:r>
          </w:p>
        </w:tc>
      </w:tr>
      <w:tr w:rsidR="00A61FCD" w:rsidRPr="00DC37D9" w:rsidTr="00145064">
        <w:trPr>
          <w:trHeight w:val="336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B1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2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65</w:t>
            </w:r>
          </w:p>
        </w:tc>
        <w:tc>
          <w:tcPr>
            <w:tcW w:w="31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Serous papillary adenocarcinom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IV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T2aN0M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50</w:t>
            </w:r>
          </w:p>
        </w:tc>
      </w:tr>
      <w:tr w:rsidR="00A61FCD" w:rsidRPr="00DC37D9" w:rsidTr="00145064">
        <w:trPr>
          <w:trHeight w:val="324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C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21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73</w:t>
            </w:r>
          </w:p>
        </w:tc>
        <w:tc>
          <w:tcPr>
            <w:tcW w:w="3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Serous papillary adenocarcinom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proofErr w:type="spellStart"/>
            <w:r w:rsidRPr="00DC37D9">
              <w:t>II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T2aN0M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90</w:t>
            </w:r>
          </w:p>
        </w:tc>
      </w:tr>
      <w:tr w:rsidR="00A61FCD" w:rsidRPr="00DC37D9" w:rsidTr="00145064">
        <w:trPr>
          <w:trHeight w:val="324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C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22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54</w:t>
            </w:r>
          </w:p>
        </w:tc>
        <w:tc>
          <w:tcPr>
            <w:tcW w:w="3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Serous adenocarcinoma (sparse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proofErr w:type="spellStart"/>
            <w:r w:rsidRPr="00DC37D9">
              <w:t>IIIb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T3bN0M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80</w:t>
            </w:r>
          </w:p>
        </w:tc>
      </w:tr>
      <w:tr w:rsidR="00A61FCD" w:rsidRPr="00DC37D9" w:rsidTr="00145064">
        <w:trPr>
          <w:trHeight w:val="324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C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23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52</w:t>
            </w:r>
          </w:p>
        </w:tc>
        <w:tc>
          <w:tcPr>
            <w:tcW w:w="3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Serous papillary adenocarcinom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proofErr w:type="spellStart"/>
            <w:r w:rsidRPr="00DC37D9">
              <w:t>II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T2aN0M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10</w:t>
            </w:r>
          </w:p>
        </w:tc>
      </w:tr>
      <w:tr w:rsidR="00A61FCD" w:rsidRPr="00DC37D9" w:rsidTr="00145064">
        <w:trPr>
          <w:trHeight w:val="324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C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24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51</w:t>
            </w:r>
          </w:p>
        </w:tc>
        <w:tc>
          <w:tcPr>
            <w:tcW w:w="3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Serous papillary adenocarcinom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proofErr w:type="spellStart"/>
            <w:r w:rsidRPr="00DC37D9">
              <w:t>I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T1aN0M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80</w:t>
            </w:r>
          </w:p>
        </w:tc>
      </w:tr>
      <w:tr w:rsidR="00A61FCD" w:rsidRPr="00DC37D9" w:rsidTr="00145064">
        <w:trPr>
          <w:trHeight w:val="324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C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25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52</w:t>
            </w:r>
          </w:p>
        </w:tc>
        <w:tc>
          <w:tcPr>
            <w:tcW w:w="3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Serous papillary adenocarcinom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proofErr w:type="spellStart"/>
            <w:r w:rsidRPr="00DC37D9">
              <w:t>I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T1aN0M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160</w:t>
            </w:r>
          </w:p>
        </w:tc>
      </w:tr>
      <w:tr w:rsidR="00A61FCD" w:rsidRPr="00DC37D9" w:rsidTr="00145064">
        <w:trPr>
          <w:trHeight w:val="324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C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26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52</w:t>
            </w:r>
          </w:p>
        </w:tc>
        <w:tc>
          <w:tcPr>
            <w:tcW w:w="3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Serous papillary adenocarcinom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proofErr w:type="spellStart"/>
            <w:r w:rsidRPr="00DC37D9">
              <w:t>IIIc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T3cN1M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30</w:t>
            </w:r>
          </w:p>
        </w:tc>
      </w:tr>
      <w:tr w:rsidR="00A61FCD" w:rsidRPr="00DC37D9" w:rsidTr="00145064">
        <w:trPr>
          <w:trHeight w:val="324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C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27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62</w:t>
            </w:r>
          </w:p>
        </w:tc>
        <w:tc>
          <w:tcPr>
            <w:tcW w:w="3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Serous papillary adenocarcinom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proofErr w:type="spellStart"/>
            <w:r w:rsidRPr="00DC37D9">
              <w:t>I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T1aN0M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95</w:t>
            </w:r>
          </w:p>
        </w:tc>
      </w:tr>
      <w:tr w:rsidR="00A61FCD" w:rsidRPr="00DC37D9" w:rsidTr="00145064">
        <w:trPr>
          <w:trHeight w:val="324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C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28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48</w:t>
            </w:r>
          </w:p>
        </w:tc>
        <w:tc>
          <w:tcPr>
            <w:tcW w:w="3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Serous papillary adenocarcinom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proofErr w:type="spellStart"/>
            <w:r w:rsidRPr="00DC37D9">
              <w:t>I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T1aN0M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95</w:t>
            </w:r>
          </w:p>
        </w:tc>
      </w:tr>
      <w:tr w:rsidR="00A61FCD" w:rsidRPr="00DC37D9" w:rsidTr="00145064">
        <w:trPr>
          <w:trHeight w:val="324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C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29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39</w:t>
            </w:r>
          </w:p>
        </w:tc>
        <w:tc>
          <w:tcPr>
            <w:tcW w:w="3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Serous papillary adenocarcinoma with necrosi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I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T2N0M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70</w:t>
            </w:r>
          </w:p>
        </w:tc>
      </w:tr>
      <w:tr w:rsidR="00A61FCD" w:rsidRPr="00DC37D9" w:rsidTr="00145064">
        <w:trPr>
          <w:trHeight w:val="336"/>
        </w:trPr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C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3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49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Serous papillary adenocarcinom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proofErr w:type="spellStart"/>
            <w:r w:rsidRPr="00DC37D9">
              <w:t>I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T1aN0M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0</w:t>
            </w:r>
          </w:p>
        </w:tc>
      </w:tr>
      <w:tr w:rsidR="00A61FCD" w:rsidRPr="00DC37D9" w:rsidTr="00145064">
        <w:trPr>
          <w:trHeight w:val="324"/>
        </w:trPr>
        <w:tc>
          <w:tcPr>
            <w:tcW w:w="86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D1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31</w:t>
            </w:r>
          </w:p>
        </w:tc>
        <w:tc>
          <w:tcPr>
            <w:tcW w:w="52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55</w:t>
            </w:r>
          </w:p>
        </w:tc>
        <w:tc>
          <w:tcPr>
            <w:tcW w:w="316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Serous papillary adenocarcinoma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2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IV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T3cN1M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80</w:t>
            </w:r>
          </w:p>
        </w:tc>
      </w:tr>
      <w:tr w:rsidR="00A61FCD" w:rsidRPr="00DC37D9" w:rsidTr="00145064">
        <w:trPr>
          <w:trHeight w:val="324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D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32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48</w:t>
            </w:r>
          </w:p>
        </w:tc>
        <w:tc>
          <w:tcPr>
            <w:tcW w:w="3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Serous papillary adenocarcinom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proofErr w:type="spellStart"/>
            <w:r w:rsidRPr="00DC37D9">
              <w:t>Ib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T1bN0M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120</w:t>
            </w:r>
          </w:p>
        </w:tc>
      </w:tr>
      <w:tr w:rsidR="00A61FCD" w:rsidRPr="00DC37D9" w:rsidTr="00145064">
        <w:trPr>
          <w:trHeight w:val="324"/>
        </w:trPr>
        <w:tc>
          <w:tcPr>
            <w:tcW w:w="86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D3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33</w:t>
            </w:r>
          </w:p>
        </w:tc>
        <w:tc>
          <w:tcPr>
            <w:tcW w:w="5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51</w:t>
            </w:r>
          </w:p>
        </w:tc>
        <w:tc>
          <w:tcPr>
            <w:tcW w:w="3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Serous papillary adenocarcinoma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proofErr w:type="spellStart"/>
            <w:r w:rsidRPr="00DC37D9">
              <w:t>Ib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T1bN0M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70</w:t>
            </w:r>
          </w:p>
        </w:tc>
      </w:tr>
      <w:tr w:rsidR="00A61FCD" w:rsidRPr="00DC37D9" w:rsidTr="00145064">
        <w:trPr>
          <w:trHeight w:val="324"/>
        </w:trPr>
        <w:tc>
          <w:tcPr>
            <w:tcW w:w="86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D4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34</w:t>
            </w:r>
          </w:p>
        </w:tc>
        <w:tc>
          <w:tcPr>
            <w:tcW w:w="5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56</w:t>
            </w:r>
          </w:p>
        </w:tc>
        <w:tc>
          <w:tcPr>
            <w:tcW w:w="3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Serous papillary adenocarcinoma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proofErr w:type="spellStart"/>
            <w:r w:rsidRPr="00DC37D9">
              <w:t>IIIc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T3N1M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95</w:t>
            </w:r>
          </w:p>
        </w:tc>
      </w:tr>
      <w:tr w:rsidR="00A61FCD" w:rsidRPr="00DC37D9" w:rsidTr="00145064">
        <w:trPr>
          <w:trHeight w:val="324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D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35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60</w:t>
            </w:r>
          </w:p>
        </w:tc>
        <w:tc>
          <w:tcPr>
            <w:tcW w:w="3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Serous papillary adenocarcinom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proofErr w:type="spellStart"/>
            <w:r w:rsidRPr="00DC37D9">
              <w:t>Ib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T1bN0M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100</w:t>
            </w:r>
          </w:p>
        </w:tc>
      </w:tr>
      <w:tr w:rsidR="00A61FCD" w:rsidRPr="00DC37D9" w:rsidTr="00145064">
        <w:trPr>
          <w:trHeight w:val="324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D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36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41</w:t>
            </w:r>
          </w:p>
        </w:tc>
        <w:tc>
          <w:tcPr>
            <w:tcW w:w="3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Serous papillary adenocarcinom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proofErr w:type="spellStart"/>
            <w:r w:rsidRPr="00DC37D9">
              <w:t>II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T2aN0M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100</w:t>
            </w:r>
          </w:p>
        </w:tc>
      </w:tr>
      <w:tr w:rsidR="00A61FCD" w:rsidRPr="00DC37D9" w:rsidTr="00145064">
        <w:trPr>
          <w:trHeight w:val="324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D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37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39</w:t>
            </w:r>
          </w:p>
        </w:tc>
        <w:tc>
          <w:tcPr>
            <w:tcW w:w="3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Serous papillary adenocarcinom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proofErr w:type="spellStart"/>
            <w:r w:rsidRPr="00DC37D9">
              <w:t>Ib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T1bN0M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95</w:t>
            </w:r>
          </w:p>
        </w:tc>
      </w:tr>
      <w:tr w:rsidR="00A61FCD" w:rsidRPr="00DC37D9" w:rsidTr="00145064">
        <w:trPr>
          <w:trHeight w:val="324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D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38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32</w:t>
            </w:r>
          </w:p>
        </w:tc>
        <w:tc>
          <w:tcPr>
            <w:tcW w:w="3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Serous papillary adenocarcinom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proofErr w:type="spellStart"/>
            <w:r w:rsidRPr="00DC37D9">
              <w:t>IIIc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T3cN0M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100</w:t>
            </w:r>
          </w:p>
        </w:tc>
      </w:tr>
      <w:tr w:rsidR="00A61FCD" w:rsidRPr="00DC37D9" w:rsidTr="00145064">
        <w:trPr>
          <w:trHeight w:val="324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D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39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54</w:t>
            </w:r>
          </w:p>
        </w:tc>
        <w:tc>
          <w:tcPr>
            <w:tcW w:w="3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Serous papillary adenocarcinom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proofErr w:type="spellStart"/>
            <w:r w:rsidRPr="00DC37D9">
              <w:t>I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T1aN0M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80</w:t>
            </w:r>
          </w:p>
        </w:tc>
      </w:tr>
      <w:tr w:rsidR="00A61FCD" w:rsidRPr="00DC37D9" w:rsidTr="00145064">
        <w:trPr>
          <w:trHeight w:val="336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D1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4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59</w:t>
            </w:r>
          </w:p>
        </w:tc>
        <w:tc>
          <w:tcPr>
            <w:tcW w:w="31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Serous papillary adenocarcinom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I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T2N0M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80</w:t>
            </w:r>
          </w:p>
        </w:tc>
      </w:tr>
      <w:tr w:rsidR="00A61FCD" w:rsidRPr="00DC37D9" w:rsidTr="00145064">
        <w:trPr>
          <w:trHeight w:val="324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E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41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50</w:t>
            </w:r>
          </w:p>
        </w:tc>
        <w:tc>
          <w:tcPr>
            <w:tcW w:w="3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Serous papillary adenocarcinom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proofErr w:type="spellStart"/>
            <w:r w:rsidRPr="00DC37D9">
              <w:t>Ib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T1bN0M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80</w:t>
            </w:r>
          </w:p>
        </w:tc>
      </w:tr>
      <w:tr w:rsidR="00A61FCD" w:rsidRPr="00DC37D9" w:rsidTr="00145064">
        <w:trPr>
          <w:trHeight w:val="324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E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42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46</w:t>
            </w:r>
          </w:p>
        </w:tc>
        <w:tc>
          <w:tcPr>
            <w:tcW w:w="3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Mucinous papillary adenocarcinom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proofErr w:type="spellStart"/>
            <w:r w:rsidRPr="00DC37D9">
              <w:t>I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T1aN0M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100</w:t>
            </w:r>
          </w:p>
        </w:tc>
      </w:tr>
      <w:tr w:rsidR="00A61FCD" w:rsidRPr="00DC37D9" w:rsidTr="00145064">
        <w:trPr>
          <w:trHeight w:val="324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E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43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48</w:t>
            </w:r>
          </w:p>
        </w:tc>
        <w:tc>
          <w:tcPr>
            <w:tcW w:w="3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Mucinous papillary adenocarcinom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proofErr w:type="spellStart"/>
            <w:r w:rsidRPr="00DC37D9">
              <w:t>Ib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T1bN0M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80</w:t>
            </w:r>
          </w:p>
        </w:tc>
      </w:tr>
      <w:tr w:rsidR="00A61FCD" w:rsidRPr="00DC37D9" w:rsidTr="00145064">
        <w:trPr>
          <w:trHeight w:val="324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E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44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39</w:t>
            </w:r>
          </w:p>
        </w:tc>
        <w:tc>
          <w:tcPr>
            <w:tcW w:w="3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Mucinous papillary adenocarcinom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proofErr w:type="spellStart"/>
            <w:r w:rsidRPr="00DC37D9">
              <w:t>I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T1aN0M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90</w:t>
            </w:r>
          </w:p>
        </w:tc>
      </w:tr>
      <w:tr w:rsidR="00A61FCD" w:rsidRPr="00DC37D9" w:rsidTr="00145064">
        <w:trPr>
          <w:trHeight w:val="324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E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45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55</w:t>
            </w:r>
          </w:p>
        </w:tc>
        <w:tc>
          <w:tcPr>
            <w:tcW w:w="3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Mucinous adenocarcinom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proofErr w:type="spellStart"/>
            <w:r w:rsidRPr="00DC37D9">
              <w:t>Ib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T1bN0M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70</w:t>
            </w:r>
          </w:p>
        </w:tc>
      </w:tr>
      <w:tr w:rsidR="00A61FCD" w:rsidRPr="00DC37D9" w:rsidTr="00145064">
        <w:trPr>
          <w:trHeight w:val="324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E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46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23</w:t>
            </w:r>
          </w:p>
        </w:tc>
        <w:tc>
          <w:tcPr>
            <w:tcW w:w="3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Mucinous adenocarcinom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proofErr w:type="spellStart"/>
            <w:r w:rsidRPr="00DC37D9">
              <w:t>Ic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T1cN0M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80</w:t>
            </w:r>
          </w:p>
        </w:tc>
      </w:tr>
      <w:tr w:rsidR="00A61FCD" w:rsidRPr="00DC37D9" w:rsidTr="00145064">
        <w:trPr>
          <w:trHeight w:val="324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E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47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58</w:t>
            </w:r>
          </w:p>
        </w:tc>
        <w:tc>
          <w:tcPr>
            <w:tcW w:w="3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Mucinous papillary adenocarcinom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proofErr w:type="spellStart"/>
            <w:r w:rsidRPr="00DC37D9">
              <w:t>I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T1aN0M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90</w:t>
            </w:r>
          </w:p>
        </w:tc>
      </w:tr>
      <w:tr w:rsidR="00A61FCD" w:rsidRPr="00DC37D9" w:rsidTr="00145064">
        <w:trPr>
          <w:trHeight w:val="324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E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48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55</w:t>
            </w:r>
          </w:p>
        </w:tc>
        <w:tc>
          <w:tcPr>
            <w:tcW w:w="3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Mucinous papillary adenocarcinom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proofErr w:type="spellStart"/>
            <w:r w:rsidRPr="00DC37D9">
              <w:t>Ib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T1bN0M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80</w:t>
            </w:r>
          </w:p>
        </w:tc>
      </w:tr>
      <w:tr w:rsidR="00A61FCD" w:rsidRPr="00DC37D9" w:rsidTr="00145064">
        <w:trPr>
          <w:trHeight w:val="324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E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49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60</w:t>
            </w:r>
          </w:p>
        </w:tc>
        <w:tc>
          <w:tcPr>
            <w:tcW w:w="3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Mucinous papillary adenocarcinom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proofErr w:type="spellStart"/>
            <w:r w:rsidRPr="00DC37D9">
              <w:t>I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T1aN0M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60</w:t>
            </w:r>
          </w:p>
        </w:tc>
      </w:tr>
      <w:tr w:rsidR="00A61FCD" w:rsidRPr="00DC37D9" w:rsidTr="00145064">
        <w:trPr>
          <w:trHeight w:val="336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E1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5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19</w:t>
            </w:r>
          </w:p>
        </w:tc>
        <w:tc>
          <w:tcPr>
            <w:tcW w:w="31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Mucinous papillary adenocarcinom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proofErr w:type="spellStart"/>
            <w:r w:rsidRPr="00DC37D9">
              <w:t>II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T2aN0M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60</w:t>
            </w:r>
          </w:p>
        </w:tc>
      </w:tr>
      <w:tr w:rsidR="00A61FCD" w:rsidRPr="00DC37D9" w:rsidTr="00145064">
        <w:trPr>
          <w:trHeight w:val="324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F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51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29</w:t>
            </w:r>
          </w:p>
        </w:tc>
        <w:tc>
          <w:tcPr>
            <w:tcW w:w="3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Mucinous papillary adenocarcinom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proofErr w:type="spellStart"/>
            <w:r w:rsidRPr="00DC37D9">
              <w:t>II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T2aN0M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80</w:t>
            </w:r>
          </w:p>
        </w:tc>
      </w:tr>
      <w:tr w:rsidR="00A61FCD" w:rsidRPr="00DC37D9" w:rsidTr="00145064">
        <w:trPr>
          <w:trHeight w:val="324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F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52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46</w:t>
            </w:r>
          </w:p>
        </w:tc>
        <w:tc>
          <w:tcPr>
            <w:tcW w:w="3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Mucinous papillary adenocarcinom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proofErr w:type="spellStart"/>
            <w:r w:rsidRPr="00DC37D9">
              <w:t>II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T2aN0M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80</w:t>
            </w:r>
          </w:p>
        </w:tc>
      </w:tr>
      <w:tr w:rsidR="00A61FCD" w:rsidRPr="00DC37D9" w:rsidTr="00145064">
        <w:trPr>
          <w:trHeight w:val="324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F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53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37</w:t>
            </w:r>
          </w:p>
        </w:tc>
        <w:tc>
          <w:tcPr>
            <w:tcW w:w="3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Mucinous papillary adenocarcinom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proofErr w:type="spellStart"/>
            <w:r w:rsidRPr="00DC37D9">
              <w:t>I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T1aN0M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90</w:t>
            </w:r>
          </w:p>
        </w:tc>
      </w:tr>
      <w:tr w:rsidR="00A61FCD" w:rsidRPr="00DC37D9" w:rsidTr="00145064">
        <w:trPr>
          <w:trHeight w:val="324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F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54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39</w:t>
            </w:r>
          </w:p>
        </w:tc>
        <w:tc>
          <w:tcPr>
            <w:tcW w:w="3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Mucinous papillary adenocarcinom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proofErr w:type="spellStart"/>
            <w:r w:rsidRPr="00DC37D9">
              <w:t>Ib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T1bN0M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70</w:t>
            </w:r>
          </w:p>
        </w:tc>
      </w:tr>
      <w:tr w:rsidR="00A61FCD" w:rsidRPr="00DC37D9" w:rsidTr="00145064">
        <w:trPr>
          <w:trHeight w:val="324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F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55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37</w:t>
            </w:r>
          </w:p>
        </w:tc>
        <w:tc>
          <w:tcPr>
            <w:tcW w:w="3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Mucinous adenocarcinom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proofErr w:type="spellStart"/>
            <w:r w:rsidRPr="00DC37D9">
              <w:t>I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T1aN0M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70</w:t>
            </w:r>
          </w:p>
        </w:tc>
      </w:tr>
      <w:tr w:rsidR="00A61FCD" w:rsidRPr="00DC37D9" w:rsidTr="00145064">
        <w:trPr>
          <w:trHeight w:val="324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F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56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50</w:t>
            </w:r>
          </w:p>
        </w:tc>
        <w:tc>
          <w:tcPr>
            <w:tcW w:w="3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proofErr w:type="spellStart"/>
            <w:r w:rsidRPr="00DC37D9">
              <w:t>Endometrioid</w:t>
            </w:r>
            <w:proofErr w:type="spellEnd"/>
            <w:r w:rsidRPr="00DC37D9">
              <w:t xml:space="preserve"> adenocarcinom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proofErr w:type="spellStart"/>
            <w:r w:rsidRPr="00DC37D9">
              <w:t>I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T1aN0M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160</w:t>
            </w:r>
          </w:p>
        </w:tc>
      </w:tr>
      <w:tr w:rsidR="00A61FCD" w:rsidRPr="00DC37D9" w:rsidTr="00145064">
        <w:trPr>
          <w:trHeight w:val="324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F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57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50</w:t>
            </w:r>
          </w:p>
        </w:tc>
        <w:tc>
          <w:tcPr>
            <w:tcW w:w="3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proofErr w:type="spellStart"/>
            <w:r w:rsidRPr="00DC37D9">
              <w:t>Endometrioid</w:t>
            </w:r>
            <w:proofErr w:type="spellEnd"/>
            <w:r w:rsidRPr="00DC37D9">
              <w:t xml:space="preserve"> adenocarcinom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proofErr w:type="spellStart"/>
            <w:r w:rsidRPr="00DC37D9">
              <w:t>II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T2aN0M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180</w:t>
            </w:r>
          </w:p>
        </w:tc>
      </w:tr>
      <w:tr w:rsidR="00A61FCD" w:rsidRPr="00DC37D9" w:rsidTr="00145064">
        <w:trPr>
          <w:trHeight w:val="324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F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58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68</w:t>
            </w:r>
          </w:p>
        </w:tc>
        <w:tc>
          <w:tcPr>
            <w:tcW w:w="3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proofErr w:type="spellStart"/>
            <w:r w:rsidRPr="00DC37D9">
              <w:t>Endometrioid</w:t>
            </w:r>
            <w:proofErr w:type="spellEnd"/>
            <w:r w:rsidRPr="00DC37D9">
              <w:t xml:space="preserve"> adenocarcinom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proofErr w:type="spellStart"/>
            <w:r w:rsidRPr="00DC37D9">
              <w:t>IIc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T2cN0M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95</w:t>
            </w:r>
          </w:p>
        </w:tc>
      </w:tr>
      <w:tr w:rsidR="00A61FCD" w:rsidRPr="00DC37D9" w:rsidTr="00145064">
        <w:trPr>
          <w:trHeight w:val="336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F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59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39</w:t>
            </w:r>
          </w:p>
        </w:tc>
        <w:tc>
          <w:tcPr>
            <w:tcW w:w="3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proofErr w:type="spellStart"/>
            <w:r w:rsidRPr="00DC37D9">
              <w:t>Endometrioid</w:t>
            </w:r>
            <w:proofErr w:type="spellEnd"/>
            <w:r w:rsidRPr="00DC37D9">
              <w:t xml:space="preserve"> adenocarcinom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proofErr w:type="spellStart"/>
            <w:r w:rsidRPr="00DC37D9">
              <w:t>II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T2aN0M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60</w:t>
            </w:r>
          </w:p>
        </w:tc>
      </w:tr>
      <w:tr w:rsidR="00A61FCD" w:rsidRPr="00DC37D9" w:rsidTr="00145064">
        <w:trPr>
          <w:trHeight w:val="324"/>
        </w:trPr>
        <w:tc>
          <w:tcPr>
            <w:tcW w:w="86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G1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61</w:t>
            </w:r>
          </w:p>
        </w:tc>
        <w:tc>
          <w:tcPr>
            <w:tcW w:w="52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33</w:t>
            </w:r>
          </w:p>
        </w:tc>
        <w:tc>
          <w:tcPr>
            <w:tcW w:w="316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Cancer adjacent normal ovary tissue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–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–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–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0</w:t>
            </w:r>
          </w:p>
        </w:tc>
      </w:tr>
      <w:tr w:rsidR="00A61FCD" w:rsidRPr="00DC37D9" w:rsidTr="00145064">
        <w:trPr>
          <w:trHeight w:val="324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G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62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59</w:t>
            </w:r>
          </w:p>
        </w:tc>
        <w:tc>
          <w:tcPr>
            <w:tcW w:w="3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Cancer adjacent normal ovary tissu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–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0</w:t>
            </w:r>
          </w:p>
        </w:tc>
      </w:tr>
      <w:tr w:rsidR="00A61FCD" w:rsidRPr="00DC37D9" w:rsidTr="00145064">
        <w:trPr>
          <w:trHeight w:val="324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G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63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57</w:t>
            </w:r>
          </w:p>
        </w:tc>
        <w:tc>
          <w:tcPr>
            <w:tcW w:w="3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Cancer adjacent normal ovary tissu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–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0</w:t>
            </w:r>
          </w:p>
        </w:tc>
      </w:tr>
      <w:tr w:rsidR="00A61FCD" w:rsidRPr="00DC37D9" w:rsidTr="00145064">
        <w:trPr>
          <w:trHeight w:val="324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G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64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41</w:t>
            </w:r>
          </w:p>
        </w:tc>
        <w:tc>
          <w:tcPr>
            <w:tcW w:w="3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Cancer adjacent normal ovary tissu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–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0</w:t>
            </w:r>
          </w:p>
        </w:tc>
      </w:tr>
      <w:tr w:rsidR="00A61FCD" w:rsidRPr="00DC37D9" w:rsidTr="00145064">
        <w:trPr>
          <w:trHeight w:val="324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G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65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69</w:t>
            </w:r>
          </w:p>
        </w:tc>
        <w:tc>
          <w:tcPr>
            <w:tcW w:w="3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Cancer adjacent normal ovary tissu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–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0</w:t>
            </w:r>
          </w:p>
        </w:tc>
      </w:tr>
      <w:tr w:rsidR="00A61FCD" w:rsidRPr="00DC37D9" w:rsidTr="00145064">
        <w:trPr>
          <w:trHeight w:val="324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G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66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49</w:t>
            </w:r>
          </w:p>
        </w:tc>
        <w:tc>
          <w:tcPr>
            <w:tcW w:w="3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Cancer adjacent normal ovary tissu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–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0</w:t>
            </w:r>
          </w:p>
        </w:tc>
      </w:tr>
      <w:tr w:rsidR="00A61FCD" w:rsidRPr="00DC37D9" w:rsidTr="00145064">
        <w:trPr>
          <w:trHeight w:val="324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G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67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49</w:t>
            </w:r>
          </w:p>
        </w:tc>
        <w:tc>
          <w:tcPr>
            <w:tcW w:w="3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Cancer adjacent normal ovary tissu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–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0</w:t>
            </w:r>
          </w:p>
        </w:tc>
      </w:tr>
      <w:tr w:rsidR="00A61FCD" w:rsidRPr="00DC37D9" w:rsidTr="00145064">
        <w:trPr>
          <w:trHeight w:val="324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G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68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50</w:t>
            </w:r>
          </w:p>
        </w:tc>
        <w:tc>
          <w:tcPr>
            <w:tcW w:w="3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Cancer adjacent normal ovary tissu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–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0</w:t>
            </w:r>
          </w:p>
        </w:tc>
      </w:tr>
      <w:tr w:rsidR="00A61FCD" w:rsidRPr="00DC37D9" w:rsidTr="00145064">
        <w:trPr>
          <w:trHeight w:val="324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G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69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48</w:t>
            </w:r>
          </w:p>
        </w:tc>
        <w:tc>
          <w:tcPr>
            <w:tcW w:w="3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Cancer adjacent normal ovary tissu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–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0</w:t>
            </w:r>
          </w:p>
        </w:tc>
      </w:tr>
      <w:tr w:rsidR="00A61FCD" w:rsidRPr="00DC37D9" w:rsidTr="00145064">
        <w:trPr>
          <w:trHeight w:val="336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G1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7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42</w:t>
            </w:r>
          </w:p>
        </w:tc>
        <w:tc>
          <w:tcPr>
            <w:tcW w:w="31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Cancer adjacent normal ovary tissu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  <w:jc w:val="center"/>
            </w:pPr>
            <w:r w:rsidRPr="00DC37D9">
              <w:t>–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0</w:t>
            </w:r>
          </w:p>
        </w:tc>
      </w:tr>
    </w:tbl>
    <w:p w:rsidR="00A61FCD" w:rsidRPr="008A6732" w:rsidRDefault="00A61FCD" w:rsidP="00A61FCD">
      <w:pPr>
        <w:rPr>
          <w:b/>
        </w:rPr>
      </w:pPr>
      <w:r w:rsidRPr="008A6732">
        <w:rPr>
          <w:b/>
        </w:rPr>
        <w:t>OV8011</w:t>
      </w:r>
      <w:r w:rsidRPr="008A6732">
        <w:rPr>
          <w:rFonts w:hint="eastAsia"/>
          <w:b/>
        </w:rPr>
        <w:t>-2-BX</w:t>
      </w:r>
      <w:r>
        <w:rPr>
          <w:rFonts w:hint="eastAsia"/>
          <w:b/>
        </w:rPr>
        <w:t xml:space="preserve"> ovarian cancer tissue arrays</w:t>
      </w:r>
    </w:p>
    <w:tbl>
      <w:tblPr>
        <w:tblW w:w="9240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59"/>
        <w:gridCol w:w="472"/>
        <w:gridCol w:w="566"/>
        <w:gridCol w:w="3142"/>
        <w:gridCol w:w="755"/>
        <w:gridCol w:w="812"/>
        <w:gridCol w:w="1148"/>
        <w:gridCol w:w="1386"/>
      </w:tblGrid>
      <w:tr w:rsidR="00A61FCD" w:rsidRPr="00DC37D9" w:rsidTr="00145064">
        <w:trPr>
          <w:trHeight w:val="336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  <w:rPr>
                <w:b/>
                <w:bCs/>
              </w:rPr>
            </w:pPr>
            <w:r w:rsidRPr="00DC37D9">
              <w:rPr>
                <w:b/>
                <w:bCs/>
              </w:rPr>
              <w:t>position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  <w:rPr>
                <w:b/>
                <w:bCs/>
              </w:rPr>
            </w:pPr>
            <w:r w:rsidRPr="00DC37D9">
              <w:rPr>
                <w:b/>
                <w:bCs/>
              </w:rPr>
              <w:t>no.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  <w:rPr>
                <w:b/>
                <w:bCs/>
              </w:rPr>
            </w:pPr>
            <w:r w:rsidRPr="00DC37D9">
              <w:rPr>
                <w:b/>
                <w:bCs/>
              </w:rPr>
              <w:t>age</w:t>
            </w:r>
          </w:p>
        </w:tc>
        <w:tc>
          <w:tcPr>
            <w:tcW w:w="31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  <w:rPr>
                <w:b/>
                <w:bCs/>
              </w:rPr>
            </w:pPr>
            <w:r w:rsidRPr="00DC37D9">
              <w:rPr>
                <w:b/>
                <w:bCs/>
              </w:rPr>
              <w:t>pathology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  <w:rPr>
                <w:b/>
                <w:bCs/>
              </w:rPr>
            </w:pPr>
            <w:r w:rsidRPr="00DC37D9">
              <w:rPr>
                <w:b/>
                <w:bCs/>
              </w:rPr>
              <w:t>grade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  <w:rPr>
                <w:b/>
                <w:bCs/>
              </w:rPr>
            </w:pPr>
            <w:r w:rsidRPr="00DC37D9">
              <w:rPr>
                <w:b/>
                <w:bCs/>
              </w:rPr>
              <w:t>stage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  <w:rPr>
                <w:b/>
                <w:bCs/>
              </w:rPr>
            </w:pPr>
            <w:r w:rsidRPr="00DC37D9">
              <w:rPr>
                <w:b/>
                <w:bCs/>
              </w:rPr>
              <w:t>TNM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BAIAP2L1</w:t>
            </w:r>
            <w:r w:rsidRPr="00DC37D9">
              <w:rPr>
                <w:b/>
                <w:bCs/>
              </w:rPr>
              <w:t xml:space="preserve"> </w:t>
            </w:r>
            <w:proofErr w:type="spellStart"/>
            <w:r w:rsidRPr="00DC37D9">
              <w:rPr>
                <w:b/>
                <w:bCs/>
              </w:rPr>
              <w:t>histoscore</w:t>
            </w:r>
            <w:proofErr w:type="spellEnd"/>
          </w:p>
        </w:tc>
      </w:tr>
      <w:tr w:rsidR="00A61FCD" w:rsidRPr="00DC37D9" w:rsidTr="00145064">
        <w:trPr>
          <w:trHeight w:val="324"/>
        </w:trPr>
        <w:tc>
          <w:tcPr>
            <w:tcW w:w="95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A1</w:t>
            </w:r>
          </w:p>
        </w:tc>
        <w:tc>
          <w:tcPr>
            <w:tcW w:w="47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1</w:t>
            </w: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48</w:t>
            </w:r>
          </w:p>
        </w:tc>
        <w:tc>
          <w:tcPr>
            <w:tcW w:w="314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Serous papillary adenocarcinoma</w:t>
            </w:r>
          </w:p>
        </w:tc>
        <w:tc>
          <w:tcPr>
            <w:tcW w:w="75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2</w:t>
            </w:r>
          </w:p>
        </w:tc>
        <w:tc>
          <w:tcPr>
            <w:tcW w:w="81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I</w:t>
            </w:r>
          </w:p>
        </w:tc>
        <w:tc>
          <w:tcPr>
            <w:tcW w:w="114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T1N0M0</w:t>
            </w:r>
          </w:p>
        </w:tc>
        <w:tc>
          <w:tcPr>
            <w:tcW w:w="138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300</w:t>
            </w:r>
          </w:p>
        </w:tc>
      </w:tr>
      <w:tr w:rsidR="00A61FCD" w:rsidRPr="00DC37D9" w:rsidTr="00145064">
        <w:trPr>
          <w:trHeight w:val="324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A2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38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Serous papillary adenocarcinoma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IV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T3cN1M1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150</w:t>
            </w:r>
          </w:p>
        </w:tc>
      </w:tr>
      <w:tr w:rsidR="00A61FCD" w:rsidRPr="00DC37D9" w:rsidTr="00145064">
        <w:trPr>
          <w:trHeight w:val="324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A3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26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Serous papillary adenocarcinoma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IC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T1cN0M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180</w:t>
            </w:r>
          </w:p>
        </w:tc>
      </w:tr>
      <w:tr w:rsidR="00A61FCD" w:rsidRPr="00DC37D9" w:rsidTr="00145064">
        <w:trPr>
          <w:trHeight w:val="324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A4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34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Serous papillary adenocarcinoma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IA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T1aN0M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210</w:t>
            </w:r>
          </w:p>
        </w:tc>
      </w:tr>
      <w:tr w:rsidR="00A61FCD" w:rsidRPr="00DC37D9" w:rsidTr="00145064">
        <w:trPr>
          <w:trHeight w:val="324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A5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34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 xml:space="preserve">Serous papillary adenocarcinoma 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-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IB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T1bN0M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90</w:t>
            </w:r>
          </w:p>
        </w:tc>
      </w:tr>
      <w:tr w:rsidR="00A61FCD" w:rsidRPr="00DC37D9" w:rsidTr="00145064">
        <w:trPr>
          <w:trHeight w:val="324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A6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58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Serous papillary adenocarcinoma with necrosis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I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T1N0M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120</w:t>
            </w:r>
          </w:p>
        </w:tc>
      </w:tr>
      <w:tr w:rsidR="00A61FCD" w:rsidRPr="00DC37D9" w:rsidTr="00145064">
        <w:trPr>
          <w:trHeight w:val="324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A7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33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Serous papillary adenocarcinoma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I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T1N0M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285</w:t>
            </w:r>
          </w:p>
        </w:tc>
      </w:tr>
      <w:tr w:rsidR="00A61FCD" w:rsidRPr="00DC37D9" w:rsidTr="00145064">
        <w:trPr>
          <w:trHeight w:val="324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A8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52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Serous papillary adenocarcinoma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II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T2N0M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50</w:t>
            </w:r>
          </w:p>
        </w:tc>
      </w:tr>
      <w:tr w:rsidR="00A61FCD" w:rsidRPr="00DC37D9" w:rsidTr="00145064">
        <w:trPr>
          <w:trHeight w:val="324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A9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55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Serous papillary adenocarcinoma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I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T1N0M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170</w:t>
            </w:r>
          </w:p>
        </w:tc>
      </w:tr>
      <w:tr w:rsidR="00A61FCD" w:rsidRPr="00DC37D9" w:rsidTr="00145064">
        <w:trPr>
          <w:trHeight w:val="336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A10</w:t>
            </w:r>
          </w:p>
        </w:tc>
        <w:tc>
          <w:tcPr>
            <w:tcW w:w="4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26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Serous papillary adenocarcinoma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IIIC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T3cN1M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300</w:t>
            </w:r>
          </w:p>
        </w:tc>
      </w:tr>
      <w:tr w:rsidR="00A61FCD" w:rsidRPr="00DC37D9" w:rsidTr="00145064">
        <w:trPr>
          <w:trHeight w:val="324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B1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1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35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Serous papillary adenocarcinoma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IA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T1aN0M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255</w:t>
            </w:r>
          </w:p>
        </w:tc>
      </w:tr>
      <w:tr w:rsidR="00A61FCD" w:rsidRPr="00DC37D9" w:rsidTr="00145064">
        <w:trPr>
          <w:trHeight w:val="324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B2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1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22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Serous papillary adenocarcinoma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IIB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T2bN0M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1</w:t>
            </w:r>
          </w:p>
        </w:tc>
      </w:tr>
      <w:tr w:rsidR="00A61FCD" w:rsidRPr="00DC37D9" w:rsidTr="00145064">
        <w:trPr>
          <w:trHeight w:val="324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B3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1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41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Serous adenocarcinoma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IA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T1aN0M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255</w:t>
            </w:r>
          </w:p>
        </w:tc>
      </w:tr>
      <w:tr w:rsidR="00A61FCD" w:rsidRPr="00DC37D9" w:rsidTr="00145064">
        <w:trPr>
          <w:trHeight w:val="324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B4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1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56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 xml:space="preserve">Serous </w:t>
            </w:r>
            <w:proofErr w:type="spellStart"/>
            <w:r w:rsidRPr="00DC37D9">
              <w:t>cystadenocarcinoma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IB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T1bN0M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300</w:t>
            </w:r>
          </w:p>
        </w:tc>
      </w:tr>
      <w:tr w:rsidR="00A61FCD" w:rsidRPr="00DC37D9" w:rsidTr="00145064">
        <w:trPr>
          <w:trHeight w:val="324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B5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1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52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 xml:space="preserve">Serous </w:t>
            </w:r>
            <w:proofErr w:type="spellStart"/>
            <w:r w:rsidRPr="00DC37D9">
              <w:t>cystadenocarcinoma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IIA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T2aN0M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1</w:t>
            </w:r>
          </w:p>
        </w:tc>
      </w:tr>
      <w:tr w:rsidR="00A61FCD" w:rsidRPr="00DC37D9" w:rsidTr="00145064">
        <w:trPr>
          <w:trHeight w:val="324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B6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1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38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Serous papillary adenocarcinoma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IIIC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T3bN1M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150</w:t>
            </w:r>
          </w:p>
        </w:tc>
      </w:tr>
      <w:tr w:rsidR="00A61FCD" w:rsidRPr="00DC37D9" w:rsidTr="00145064">
        <w:trPr>
          <w:trHeight w:val="324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B7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1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48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Serous papillary adenocarcinoma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IIIC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T3cN0M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1</w:t>
            </w:r>
          </w:p>
        </w:tc>
      </w:tr>
      <w:tr w:rsidR="00A61FCD" w:rsidRPr="00DC37D9" w:rsidTr="00145064">
        <w:trPr>
          <w:trHeight w:val="324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B8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1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65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Serous papillary adenocarcinoma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IA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T1aN0M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60</w:t>
            </w:r>
          </w:p>
        </w:tc>
      </w:tr>
      <w:tr w:rsidR="00A61FCD" w:rsidRPr="00DC37D9" w:rsidTr="00145064">
        <w:trPr>
          <w:trHeight w:val="324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B9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1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60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Serous papillary adenocarcinoma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IB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T1bN0M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10</w:t>
            </w:r>
          </w:p>
        </w:tc>
      </w:tr>
      <w:tr w:rsidR="00A61FCD" w:rsidRPr="00DC37D9" w:rsidTr="00145064">
        <w:trPr>
          <w:trHeight w:val="336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B10</w:t>
            </w:r>
          </w:p>
        </w:tc>
        <w:tc>
          <w:tcPr>
            <w:tcW w:w="4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2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50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Serous papillary adenocarcinoma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IC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T1cN0M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1</w:t>
            </w:r>
          </w:p>
        </w:tc>
      </w:tr>
      <w:tr w:rsidR="00A61FCD" w:rsidRPr="00DC37D9" w:rsidTr="00145064">
        <w:trPr>
          <w:trHeight w:val="324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C1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2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56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Serous adenocarcinoma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IIIC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T2N1M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140</w:t>
            </w:r>
          </w:p>
        </w:tc>
      </w:tr>
      <w:tr w:rsidR="00A61FCD" w:rsidRPr="00DC37D9" w:rsidTr="00145064">
        <w:trPr>
          <w:trHeight w:val="324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C2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2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35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Serous papillary adenocarcinoma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I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T1N0M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270</w:t>
            </w:r>
          </w:p>
        </w:tc>
      </w:tr>
      <w:tr w:rsidR="00A61FCD" w:rsidRPr="00DC37D9" w:rsidTr="00145064">
        <w:trPr>
          <w:trHeight w:val="324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C3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2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56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Serous adenocarcinoma with necrosis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IV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T3cN1M1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0</w:t>
            </w:r>
          </w:p>
        </w:tc>
      </w:tr>
      <w:tr w:rsidR="00A61FCD" w:rsidRPr="00DC37D9" w:rsidTr="00145064">
        <w:trPr>
          <w:trHeight w:val="324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C4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2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63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Serous adenocarcinoma with necrosis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II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T2N0M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190</w:t>
            </w:r>
          </w:p>
        </w:tc>
      </w:tr>
      <w:tr w:rsidR="00A61FCD" w:rsidRPr="00DC37D9" w:rsidTr="00145064">
        <w:trPr>
          <w:trHeight w:val="324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C5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2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65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Serous papillary adenocarcinoma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II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T2N0M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140</w:t>
            </w:r>
          </w:p>
        </w:tc>
      </w:tr>
      <w:tr w:rsidR="00A61FCD" w:rsidRPr="00DC37D9" w:rsidTr="00145064">
        <w:trPr>
          <w:trHeight w:val="324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C6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2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51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Serous adenocarcinoma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II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T2N0M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285</w:t>
            </w:r>
          </w:p>
        </w:tc>
      </w:tr>
      <w:tr w:rsidR="00A61FCD" w:rsidRPr="00DC37D9" w:rsidTr="00145064">
        <w:trPr>
          <w:trHeight w:val="324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C8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2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50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Serous adenocarcinoma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IA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T1aN0M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60</w:t>
            </w:r>
          </w:p>
        </w:tc>
      </w:tr>
      <w:tr w:rsidR="00A61FCD" w:rsidRPr="00DC37D9" w:rsidTr="00145064">
        <w:trPr>
          <w:trHeight w:val="324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C9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2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70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Serous adenocarcinoma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IA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T1aN0M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50</w:t>
            </w:r>
          </w:p>
        </w:tc>
      </w:tr>
      <w:tr w:rsidR="00A61FCD" w:rsidRPr="00DC37D9" w:rsidTr="00145064">
        <w:trPr>
          <w:trHeight w:val="336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C10</w:t>
            </w:r>
          </w:p>
        </w:tc>
        <w:tc>
          <w:tcPr>
            <w:tcW w:w="4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3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48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Serous adenocarcinoma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IIA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T2aN0M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20</w:t>
            </w:r>
          </w:p>
        </w:tc>
      </w:tr>
      <w:tr w:rsidR="00A61FCD" w:rsidRPr="00DC37D9" w:rsidTr="00145064">
        <w:trPr>
          <w:trHeight w:val="324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D1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3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59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Serous papillary adenocarcinoma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IIB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T2bN0M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90</w:t>
            </w:r>
          </w:p>
        </w:tc>
      </w:tr>
      <w:tr w:rsidR="00A61FCD" w:rsidRPr="00DC37D9" w:rsidTr="00145064">
        <w:trPr>
          <w:trHeight w:val="324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D2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3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39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Serous papillary adenocarcinoma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IB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T1bN0M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30</w:t>
            </w:r>
          </w:p>
        </w:tc>
      </w:tr>
      <w:tr w:rsidR="00A61FCD" w:rsidRPr="00DC37D9" w:rsidTr="00145064">
        <w:trPr>
          <w:trHeight w:val="324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D3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3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60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Serous adenocarcinoma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I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T1N0M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285</w:t>
            </w:r>
          </w:p>
        </w:tc>
      </w:tr>
      <w:tr w:rsidR="00A61FCD" w:rsidRPr="00DC37D9" w:rsidTr="00145064">
        <w:trPr>
          <w:trHeight w:val="324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D4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3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40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Serous adenocarcinoma (sparse)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I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T1N0M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180</w:t>
            </w:r>
          </w:p>
        </w:tc>
      </w:tr>
      <w:tr w:rsidR="00A61FCD" w:rsidRPr="00DC37D9" w:rsidTr="00145064">
        <w:trPr>
          <w:trHeight w:val="324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D5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3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48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Serous adenocarcinoma (sparse)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IV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T3N1M1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285</w:t>
            </w:r>
          </w:p>
        </w:tc>
      </w:tr>
      <w:tr w:rsidR="00A61FCD" w:rsidRPr="00DC37D9" w:rsidTr="00145064">
        <w:trPr>
          <w:trHeight w:val="324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D6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36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49</w:t>
            </w:r>
          </w:p>
        </w:tc>
        <w:tc>
          <w:tcPr>
            <w:tcW w:w="3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Clear cell carcinoma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-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IA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T1aN0M0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297</w:t>
            </w:r>
          </w:p>
        </w:tc>
      </w:tr>
      <w:tr w:rsidR="00A61FCD" w:rsidRPr="00DC37D9" w:rsidTr="00145064">
        <w:trPr>
          <w:trHeight w:val="324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D7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3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43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Clear cell carcinoma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-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IA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T1aN0M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300</w:t>
            </w:r>
          </w:p>
        </w:tc>
      </w:tr>
      <w:tr w:rsidR="00A61FCD" w:rsidRPr="00DC37D9" w:rsidTr="00145064">
        <w:trPr>
          <w:trHeight w:val="324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D8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3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44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 xml:space="preserve">Clear cell carcinoma with necrosis 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-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IC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T1cN0M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5</w:t>
            </w:r>
          </w:p>
        </w:tc>
      </w:tr>
      <w:tr w:rsidR="00A61FCD" w:rsidRPr="00DC37D9" w:rsidTr="00145064">
        <w:trPr>
          <w:trHeight w:val="324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D9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3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50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Clear cell carcinoma with necrosis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-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I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T1N0M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80</w:t>
            </w:r>
          </w:p>
        </w:tc>
      </w:tr>
      <w:tr w:rsidR="00A61FCD" w:rsidRPr="00DC37D9" w:rsidTr="00145064">
        <w:trPr>
          <w:trHeight w:val="336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D10</w:t>
            </w:r>
          </w:p>
        </w:tc>
        <w:tc>
          <w:tcPr>
            <w:tcW w:w="4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4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48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Clear cell carcinoma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-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I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T1N0M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270</w:t>
            </w:r>
          </w:p>
        </w:tc>
      </w:tr>
      <w:tr w:rsidR="00A61FCD" w:rsidRPr="00DC37D9" w:rsidTr="00145064">
        <w:trPr>
          <w:trHeight w:val="324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E1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4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53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Clear cell carcinoma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-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I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T1N0M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270</w:t>
            </w:r>
          </w:p>
        </w:tc>
      </w:tr>
      <w:tr w:rsidR="00A61FCD" w:rsidRPr="00DC37D9" w:rsidTr="00145064">
        <w:trPr>
          <w:trHeight w:val="324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E2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4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53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Clear cell carcinoma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-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IB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T1bN0M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20</w:t>
            </w:r>
          </w:p>
        </w:tc>
      </w:tr>
      <w:tr w:rsidR="00A61FCD" w:rsidRPr="00DC37D9" w:rsidTr="00145064">
        <w:trPr>
          <w:trHeight w:val="324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E3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4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51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Clear cell carcinoma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-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IA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T1aN0M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180</w:t>
            </w:r>
          </w:p>
        </w:tc>
      </w:tr>
      <w:tr w:rsidR="00A61FCD" w:rsidRPr="00DC37D9" w:rsidTr="00145064">
        <w:trPr>
          <w:trHeight w:val="324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E4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4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47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Clear cell carcinoma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-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IIA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T2aN0M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285</w:t>
            </w:r>
          </w:p>
        </w:tc>
      </w:tr>
      <w:tr w:rsidR="00A61FCD" w:rsidRPr="00DC37D9" w:rsidTr="00145064">
        <w:trPr>
          <w:trHeight w:val="324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E5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4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42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Clear cell carcinoma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-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IA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T1aN0M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285</w:t>
            </w:r>
          </w:p>
        </w:tc>
      </w:tr>
      <w:tr w:rsidR="00A61FCD" w:rsidRPr="00DC37D9" w:rsidTr="00145064">
        <w:trPr>
          <w:trHeight w:val="324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E6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4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61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Clear cell carcinoma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-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IA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T1aN0M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285</w:t>
            </w:r>
          </w:p>
        </w:tc>
      </w:tr>
      <w:tr w:rsidR="00A61FCD" w:rsidRPr="00DC37D9" w:rsidTr="00145064">
        <w:trPr>
          <w:trHeight w:val="324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E7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4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37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Clear cell carcinoma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-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II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T2N0M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0</w:t>
            </w:r>
          </w:p>
        </w:tc>
      </w:tr>
      <w:tr w:rsidR="00A61FCD" w:rsidRPr="00DC37D9" w:rsidTr="00145064">
        <w:trPr>
          <w:trHeight w:val="324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E8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4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66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Clear cell carcinoma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-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IIA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T2aN0M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120</w:t>
            </w:r>
          </w:p>
        </w:tc>
      </w:tr>
      <w:tr w:rsidR="00A61FCD" w:rsidRPr="00DC37D9" w:rsidTr="00145064">
        <w:trPr>
          <w:trHeight w:val="324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E9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4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50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Clear cell carcinoma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-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I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T1N0M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30</w:t>
            </w:r>
          </w:p>
        </w:tc>
      </w:tr>
      <w:tr w:rsidR="00A61FCD" w:rsidRPr="00DC37D9" w:rsidTr="00145064">
        <w:trPr>
          <w:trHeight w:val="336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E10</w:t>
            </w:r>
          </w:p>
        </w:tc>
        <w:tc>
          <w:tcPr>
            <w:tcW w:w="4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5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68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Clear cell carcinoma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-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II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T2N0M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10</w:t>
            </w:r>
          </w:p>
        </w:tc>
      </w:tr>
      <w:tr w:rsidR="00A61FCD" w:rsidRPr="00DC37D9" w:rsidTr="00145064">
        <w:trPr>
          <w:trHeight w:val="324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F1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5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47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proofErr w:type="spellStart"/>
            <w:r w:rsidRPr="00DC37D9">
              <w:t>Endometrioid</w:t>
            </w:r>
            <w:proofErr w:type="spellEnd"/>
            <w:r w:rsidRPr="00DC37D9">
              <w:t xml:space="preserve"> adenocarcinoma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IIA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T2aN0M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30</w:t>
            </w:r>
          </w:p>
        </w:tc>
      </w:tr>
      <w:tr w:rsidR="00A61FCD" w:rsidRPr="00DC37D9" w:rsidTr="00145064">
        <w:trPr>
          <w:trHeight w:val="324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F2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5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46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proofErr w:type="spellStart"/>
            <w:r w:rsidRPr="00DC37D9">
              <w:t>Endometrioid</w:t>
            </w:r>
            <w:proofErr w:type="spellEnd"/>
            <w:r w:rsidRPr="00DC37D9">
              <w:t xml:space="preserve"> adenocarcinoma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II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T2N0M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10</w:t>
            </w:r>
          </w:p>
        </w:tc>
      </w:tr>
      <w:tr w:rsidR="00A61FCD" w:rsidRPr="00DC37D9" w:rsidTr="00145064">
        <w:trPr>
          <w:trHeight w:val="324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F3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5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69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proofErr w:type="spellStart"/>
            <w:r w:rsidRPr="00DC37D9">
              <w:t>Endometrioid</w:t>
            </w:r>
            <w:proofErr w:type="spellEnd"/>
            <w:r w:rsidRPr="00DC37D9">
              <w:t xml:space="preserve"> adenocarcinoma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IA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T1aN0M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60</w:t>
            </w:r>
          </w:p>
        </w:tc>
      </w:tr>
      <w:tr w:rsidR="00A61FCD" w:rsidRPr="00DC37D9" w:rsidTr="00145064">
        <w:trPr>
          <w:trHeight w:val="324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F4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5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50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proofErr w:type="spellStart"/>
            <w:r w:rsidRPr="00DC37D9">
              <w:t>Endometrioid</w:t>
            </w:r>
            <w:proofErr w:type="spellEnd"/>
            <w:r w:rsidRPr="00DC37D9">
              <w:t xml:space="preserve"> adenocarcinoma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IIA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T2aN0M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240</w:t>
            </w:r>
          </w:p>
        </w:tc>
      </w:tr>
      <w:tr w:rsidR="00A61FCD" w:rsidRPr="00DC37D9" w:rsidTr="00145064">
        <w:trPr>
          <w:trHeight w:val="324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F5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5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49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proofErr w:type="spellStart"/>
            <w:r w:rsidRPr="00DC37D9">
              <w:t>Endometrioid</w:t>
            </w:r>
            <w:proofErr w:type="spellEnd"/>
            <w:r w:rsidRPr="00DC37D9">
              <w:t xml:space="preserve"> adenocarcinoma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I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T1N0M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170</w:t>
            </w:r>
          </w:p>
        </w:tc>
      </w:tr>
      <w:tr w:rsidR="00A61FCD" w:rsidRPr="00DC37D9" w:rsidTr="00145064">
        <w:trPr>
          <w:trHeight w:val="324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F6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5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49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proofErr w:type="spellStart"/>
            <w:r w:rsidRPr="00DC37D9">
              <w:t>Endometrioid</w:t>
            </w:r>
            <w:proofErr w:type="spellEnd"/>
            <w:r w:rsidRPr="00DC37D9">
              <w:t xml:space="preserve"> adenocarcinoma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IA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T1aN0M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40</w:t>
            </w:r>
          </w:p>
        </w:tc>
      </w:tr>
      <w:tr w:rsidR="00A61FCD" w:rsidRPr="00DC37D9" w:rsidTr="00145064">
        <w:trPr>
          <w:trHeight w:val="324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F7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5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45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proofErr w:type="spellStart"/>
            <w:r w:rsidRPr="00DC37D9">
              <w:t>Endometrioid</w:t>
            </w:r>
            <w:proofErr w:type="spellEnd"/>
            <w:r w:rsidRPr="00DC37D9">
              <w:t xml:space="preserve"> adenocarcinoma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IIA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T2aN0M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140</w:t>
            </w:r>
          </w:p>
        </w:tc>
      </w:tr>
      <w:tr w:rsidR="00A61FCD" w:rsidRPr="00DC37D9" w:rsidTr="00145064">
        <w:trPr>
          <w:trHeight w:val="324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F8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5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43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proofErr w:type="spellStart"/>
            <w:r w:rsidRPr="00DC37D9">
              <w:t>Endometrioid</w:t>
            </w:r>
            <w:proofErr w:type="spellEnd"/>
            <w:r w:rsidRPr="00DC37D9">
              <w:t xml:space="preserve"> adenocarcinoma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-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IA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T1aN0M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0</w:t>
            </w:r>
          </w:p>
        </w:tc>
      </w:tr>
      <w:tr w:rsidR="00A61FCD" w:rsidRPr="00DC37D9" w:rsidTr="00145064">
        <w:trPr>
          <w:trHeight w:val="324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F9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5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68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proofErr w:type="spellStart"/>
            <w:r w:rsidRPr="00DC37D9">
              <w:t>Endometrioid</w:t>
            </w:r>
            <w:proofErr w:type="spellEnd"/>
            <w:r w:rsidRPr="00DC37D9">
              <w:t xml:space="preserve"> adenocarcinoma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IIC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T2cN0M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5</w:t>
            </w:r>
          </w:p>
        </w:tc>
      </w:tr>
      <w:tr w:rsidR="00A61FCD" w:rsidRPr="00DC37D9" w:rsidTr="00145064">
        <w:trPr>
          <w:trHeight w:val="336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F10</w:t>
            </w:r>
          </w:p>
        </w:tc>
        <w:tc>
          <w:tcPr>
            <w:tcW w:w="4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6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55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proofErr w:type="spellStart"/>
            <w:r w:rsidRPr="00DC37D9">
              <w:t>Endometrioid</w:t>
            </w:r>
            <w:proofErr w:type="spellEnd"/>
            <w:r w:rsidRPr="00DC37D9">
              <w:t xml:space="preserve"> adenocarcinoma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I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T1N0M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10</w:t>
            </w:r>
          </w:p>
        </w:tc>
      </w:tr>
      <w:tr w:rsidR="00A61FCD" w:rsidRPr="00DC37D9" w:rsidTr="00145064">
        <w:trPr>
          <w:trHeight w:val="324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G1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6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51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proofErr w:type="spellStart"/>
            <w:r w:rsidRPr="00DC37D9">
              <w:t>Endometrioid</w:t>
            </w:r>
            <w:proofErr w:type="spellEnd"/>
            <w:r w:rsidRPr="00DC37D9">
              <w:t xml:space="preserve"> adenocarcinoma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I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T1N0M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5</w:t>
            </w:r>
          </w:p>
        </w:tc>
      </w:tr>
      <w:tr w:rsidR="00A61FCD" w:rsidRPr="00DC37D9" w:rsidTr="00145064">
        <w:trPr>
          <w:trHeight w:val="324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G2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6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47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proofErr w:type="spellStart"/>
            <w:r w:rsidRPr="00DC37D9">
              <w:t>Endometrioid</w:t>
            </w:r>
            <w:proofErr w:type="spellEnd"/>
            <w:r w:rsidRPr="00DC37D9">
              <w:t xml:space="preserve"> adenocarcinoma with necrosis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IC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T1cN0M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5</w:t>
            </w:r>
          </w:p>
        </w:tc>
      </w:tr>
      <w:tr w:rsidR="00A61FCD" w:rsidRPr="00DC37D9" w:rsidTr="00145064">
        <w:trPr>
          <w:trHeight w:val="324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G3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6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53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proofErr w:type="spellStart"/>
            <w:r w:rsidRPr="00DC37D9">
              <w:t>Endometrioid</w:t>
            </w:r>
            <w:proofErr w:type="spellEnd"/>
            <w:r w:rsidRPr="00DC37D9">
              <w:t xml:space="preserve"> adenocarcinoma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IIA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T2aN0M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120</w:t>
            </w:r>
          </w:p>
        </w:tc>
      </w:tr>
      <w:tr w:rsidR="00A61FCD" w:rsidRPr="00DC37D9" w:rsidTr="00145064">
        <w:trPr>
          <w:trHeight w:val="324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G4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6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50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proofErr w:type="spellStart"/>
            <w:r w:rsidRPr="00DC37D9">
              <w:t>Endometrioid</w:t>
            </w:r>
            <w:proofErr w:type="spellEnd"/>
            <w:r w:rsidRPr="00DC37D9">
              <w:t xml:space="preserve"> adenocarcinoma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IIIC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T3bN1M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75</w:t>
            </w:r>
          </w:p>
        </w:tc>
      </w:tr>
      <w:tr w:rsidR="00A61FCD" w:rsidRPr="00DC37D9" w:rsidTr="00145064">
        <w:trPr>
          <w:trHeight w:val="324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G5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6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60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proofErr w:type="spellStart"/>
            <w:r w:rsidRPr="00DC37D9">
              <w:t>Endometrioid</w:t>
            </w:r>
            <w:proofErr w:type="spellEnd"/>
            <w:r w:rsidRPr="00DC37D9">
              <w:t xml:space="preserve"> adenocarcinoma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IB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T1bN0M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80</w:t>
            </w:r>
          </w:p>
        </w:tc>
      </w:tr>
      <w:tr w:rsidR="00A61FCD" w:rsidRPr="00DC37D9" w:rsidTr="00145064">
        <w:trPr>
          <w:trHeight w:val="324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G6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6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50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Mucinous adenocarcinoma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IA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T1aN0M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30</w:t>
            </w:r>
          </w:p>
        </w:tc>
      </w:tr>
      <w:tr w:rsidR="00A61FCD" w:rsidRPr="00DC37D9" w:rsidTr="00145064">
        <w:trPr>
          <w:trHeight w:val="324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G7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6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40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Mucinous adenocarcinoma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IA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T1aN0M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180</w:t>
            </w:r>
          </w:p>
        </w:tc>
      </w:tr>
      <w:tr w:rsidR="00A61FCD" w:rsidRPr="00DC37D9" w:rsidTr="00145064">
        <w:trPr>
          <w:trHeight w:val="324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G8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6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39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Mucinous adenocarcinoma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IB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T1bN0M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40</w:t>
            </w:r>
          </w:p>
        </w:tc>
      </w:tr>
      <w:tr w:rsidR="00A61FCD" w:rsidRPr="00DC37D9" w:rsidTr="00145064">
        <w:trPr>
          <w:trHeight w:val="324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G9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6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45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Mucinous adenocarcinoma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IA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T1aN0M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90</w:t>
            </w:r>
          </w:p>
        </w:tc>
      </w:tr>
      <w:tr w:rsidR="00A61FCD" w:rsidRPr="00DC37D9" w:rsidTr="00145064">
        <w:trPr>
          <w:trHeight w:val="336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G10</w:t>
            </w:r>
          </w:p>
        </w:tc>
        <w:tc>
          <w:tcPr>
            <w:tcW w:w="4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7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40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Mucinous adenocarcinoma (sparse)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IC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T1cN0M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30</w:t>
            </w:r>
          </w:p>
        </w:tc>
      </w:tr>
      <w:tr w:rsidR="00A61FCD" w:rsidRPr="00DC37D9" w:rsidTr="00145064">
        <w:trPr>
          <w:trHeight w:val="324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H1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7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52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Mucinous adenocarcinoma (sparse)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I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T1N0M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180</w:t>
            </w:r>
          </w:p>
        </w:tc>
      </w:tr>
      <w:tr w:rsidR="00A61FCD" w:rsidRPr="00DC37D9" w:rsidTr="00145064">
        <w:trPr>
          <w:trHeight w:val="324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H2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72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45</w:t>
            </w:r>
          </w:p>
        </w:tc>
        <w:tc>
          <w:tcPr>
            <w:tcW w:w="3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Mucinous adenocarcinoma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3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IA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T1aN0M0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300</w:t>
            </w:r>
          </w:p>
        </w:tc>
      </w:tr>
      <w:tr w:rsidR="00A61FCD" w:rsidRPr="00DC37D9" w:rsidTr="00145064">
        <w:trPr>
          <w:trHeight w:val="324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H3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7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37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Mucinous adenocarcinoma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I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T1N0M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190</w:t>
            </w:r>
          </w:p>
        </w:tc>
      </w:tr>
      <w:tr w:rsidR="00A61FCD" w:rsidRPr="00DC37D9" w:rsidTr="00145064">
        <w:trPr>
          <w:trHeight w:val="324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H4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7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50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Mucinous adenocarcinoma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I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T1N0M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30</w:t>
            </w:r>
          </w:p>
        </w:tc>
      </w:tr>
      <w:tr w:rsidR="00A61FCD" w:rsidRPr="00DC37D9" w:rsidTr="00145064">
        <w:trPr>
          <w:trHeight w:val="324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H5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7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49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Mucinous adenocarcinoma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IA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T1aN0M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1FCD" w:rsidRPr="00DC37D9" w:rsidRDefault="00A61FCD" w:rsidP="00145064">
            <w:pPr>
              <w:widowControl/>
            </w:pPr>
            <w:r w:rsidRPr="00DC37D9">
              <w:t>10</w:t>
            </w:r>
          </w:p>
        </w:tc>
      </w:tr>
    </w:tbl>
    <w:p w:rsidR="00A61FCD" w:rsidRPr="00DC37D9" w:rsidRDefault="00A61FCD" w:rsidP="00A61FCD"/>
    <w:p w:rsidR="00475C27" w:rsidRDefault="00BD5C6F"/>
    <w:sectPr w:rsidR="00475C27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D5C6F" w:rsidRDefault="00BD5C6F" w:rsidP="00BD5C6F">
      <w:r>
        <w:separator/>
      </w:r>
    </w:p>
  </w:endnote>
  <w:endnote w:type="continuationSeparator" w:id="0">
    <w:p w:rsidR="00BD5C6F" w:rsidRDefault="00BD5C6F" w:rsidP="00BD5C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69572885"/>
      <w:docPartObj>
        <w:docPartGallery w:val="Page Numbers (Bottom of Page)"/>
        <w:docPartUnique/>
      </w:docPartObj>
    </w:sdtPr>
    <w:sdtContent>
      <w:p w:rsidR="00BD5C6F" w:rsidRDefault="00BD5C6F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BD5C6F">
          <w:rPr>
            <w:noProof/>
            <w:lang w:val="zh-TW"/>
          </w:rPr>
          <w:t>2</w:t>
        </w:r>
        <w:r>
          <w:fldChar w:fldCharType="end"/>
        </w:r>
      </w:p>
    </w:sdtContent>
  </w:sdt>
  <w:p w:rsidR="00BD5C6F" w:rsidRDefault="00BD5C6F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D5C6F" w:rsidRDefault="00BD5C6F" w:rsidP="00BD5C6F">
      <w:r>
        <w:separator/>
      </w:r>
    </w:p>
  </w:footnote>
  <w:footnote w:type="continuationSeparator" w:id="0">
    <w:p w:rsidR="00BD5C6F" w:rsidRDefault="00BD5C6F" w:rsidP="00BD5C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1FCD"/>
    <w:rsid w:val="00100E98"/>
    <w:rsid w:val="00A61FCD"/>
    <w:rsid w:val="00BD5C6F"/>
    <w:rsid w:val="00DD3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1FCD"/>
    <w:pPr>
      <w:widowControl w:val="0"/>
    </w:pPr>
    <w:rPr>
      <w:rFonts w:ascii="Times New Roman" w:eastAsia="新細明體" w:hAnsi="Times New Roman" w:cs="Times New Roman"/>
      <w:snapToGrid w:val="0"/>
      <w:kern w:val="0"/>
      <w:sz w:val="20"/>
      <w:szCs w:val="20"/>
    </w:rPr>
  </w:style>
  <w:style w:type="paragraph" w:styleId="2">
    <w:name w:val="heading 2"/>
    <w:basedOn w:val="a"/>
    <w:next w:val="a"/>
    <w:link w:val="20"/>
    <w:qFormat/>
    <w:rsid w:val="00A61FCD"/>
    <w:pPr>
      <w:keepNext/>
      <w:outlineLvl w:val="1"/>
    </w:pPr>
    <w:rPr>
      <w:b/>
      <w:bCs/>
      <w:u w:val="single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標題 2 字元"/>
    <w:basedOn w:val="a0"/>
    <w:link w:val="2"/>
    <w:rsid w:val="00A61FCD"/>
    <w:rPr>
      <w:rFonts w:ascii="Times New Roman" w:eastAsia="新細明體" w:hAnsi="Times New Roman" w:cs="Times New Roman"/>
      <w:b/>
      <w:bCs/>
      <w:snapToGrid w:val="0"/>
      <w:kern w:val="0"/>
      <w:sz w:val="20"/>
      <w:szCs w:val="20"/>
      <w:u w:val="single"/>
      <w:lang w:val="x-none" w:eastAsia="x-none"/>
    </w:rPr>
  </w:style>
  <w:style w:type="character" w:styleId="a3">
    <w:name w:val="Hyperlink"/>
    <w:uiPriority w:val="99"/>
    <w:unhideWhenUsed/>
    <w:rsid w:val="00A61FCD"/>
    <w:rPr>
      <w:color w:val="0000FF"/>
      <w:u w:val="single"/>
    </w:rPr>
  </w:style>
  <w:style w:type="paragraph" w:styleId="a4">
    <w:name w:val="header"/>
    <w:basedOn w:val="a"/>
    <w:link w:val="a5"/>
    <w:uiPriority w:val="99"/>
    <w:unhideWhenUsed/>
    <w:rsid w:val="00A61FCD"/>
    <w:pPr>
      <w:tabs>
        <w:tab w:val="center" w:pos="4153"/>
        <w:tab w:val="right" w:pos="8306"/>
      </w:tabs>
      <w:snapToGrid w:val="0"/>
    </w:pPr>
  </w:style>
  <w:style w:type="character" w:customStyle="1" w:styleId="a5">
    <w:name w:val="頁首 字元"/>
    <w:basedOn w:val="a0"/>
    <w:link w:val="a4"/>
    <w:uiPriority w:val="99"/>
    <w:rsid w:val="00A61FCD"/>
    <w:rPr>
      <w:rFonts w:ascii="Times New Roman" w:eastAsia="新細明體" w:hAnsi="Times New Roman" w:cs="Times New Roman"/>
      <w:snapToGrid w:val="0"/>
      <w:kern w:val="0"/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A61FCD"/>
    <w:pPr>
      <w:tabs>
        <w:tab w:val="center" w:pos="4153"/>
        <w:tab w:val="right" w:pos="8306"/>
      </w:tabs>
      <w:snapToGrid w:val="0"/>
    </w:pPr>
  </w:style>
  <w:style w:type="character" w:customStyle="1" w:styleId="a7">
    <w:name w:val="頁尾 字元"/>
    <w:basedOn w:val="a0"/>
    <w:link w:val="a6"/>
    <w:uiPriority w:val="99"/>
    <w:rsid w:val="00A61FCD"/>
    <w:rPr>
      <w:rFonts w:ascii="Times New Roman" w:eastAsia="新細明體" w:hAnsi="Times New Roman" w:cs="Times New Roman"/>
      <w:snapToGrid w:val="0"/>
      <w:kern w:val="0"/>
      <w:sz w:val="20"/>
      <w:szCs w:val="20"/>
    </w:rPr>
  </w:style>
  <w:style w:type="character" w:customStyle="1" w:styleId="4">
    <w:name w:val="字元 字元4"/>
    <w:rsid w:val="00A61FCD"/>
    <w:rPr>
      <w:rFonts w:ascii="Times New Roman" w:eastAsia="新細明體" w:hAnsi="Times New Roman" w:cs="Times New Roman"/>
      <w:b/>
      <w:bCs/>
      <w:snapToGrid w:val="0"/>
      <w:kern w:val="0"/>
      <w:szCs w:val="20"/>
      <w:u w:val="single"/>
    </w:rPr>
  </w:style>
  <w:style w:type="paragraph" w:styleId="a8">
    <w:name w:val="Balloon Text"/>
    <w:basedOn w:val="a"/>
    <w:link w:val="a9"/>
    <w:uiPriority w:val="99"/>
    <w:semiHidden/>
    <w:unhideWhenUsed/>
    <w:rsid w:val="00A61FCD"/>
    <w:rPr>
      <w:rFonts w:ascii="Cambria" w:hAnsi="Cambria"/>
      <w:snapToGrid/>
      <w:kern w:val="2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A61FCD"/>
    <w:rPr>
      <w:rFonts w:ascii="Cambria" w:eastAsia="新細明體" w:hAnsi="Cambria" w:cs="Times New Roman"/>
      <w:sz w:val="18"/>
      <w:szCs w:val="18"/>
    </w:rPr>
  </w:style>
  <w:style w:type="table" w:styleId="aa">
    <w:name w:val="Table Grid"/>
    <w:basedOn w:val="a1"/>
    <w:uiPriority w:val="59"/>
    <w:rsid w:val="00A61FCD"/>
    <w:rPr>
      <w:rFonts w:ascii="Calibri" w:eastAsia="新細明體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1FCD"/>
    <w:pPr>
      <w:widowControl w:val="0"/>
    </w:pPr>
    <w:rPr>
      <w:rFonts w:ascii="Times New Roman" w:eastAsia="新細明體" w:hAnsi="Times New Roman" w:cs="Times New Roman"/>
      <w:snapToGrid w:val="0"/>
      <w:kern w:val="0"/>
      <w:sz w:val="20"/>
      <w:szCs w:val="20"/>
    </w:rPr>
  </w:style>
  <w:style w:type="paragraph" w:styleId="2">
    <w:name w:val="heading 2"/>
    <w:basedOn w:val="a"/>
    <w:next w:val="a"/>
    <w:link w:val="20"/>
    <w:qFormat/>
    <w:rsid w:val="00A61FCD"/>
    <w:pPr>
      <w:keepNext/>
      <w:outlineLvl w:val="1"/>
    </w:pPr>
    <w:rPr>
      <w:b/>
      <w:bCs/>
      <w:u w:val="single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標題 2 字元"/>
    <w:basedOn w:val="a0"/>
    <w:link w:val="2"/>
    <w:rsid w:val="00A61FCD"/>
    <w:rPr>
      <w:rFonts w:ascii="Times New Roman" w:eastAsia="新細明體" w:hAnsi="Times New Roman" w:cs="Times New Roman"/>
      <w:b/>
      <w:bCs/>
      <w:snapToGrid w:val="0"/>
      <w:kern w:val="0"/>
      <w:sz w:val="20"/>
      <w:szCs w:val="20"/>
      <w:u w:val="single"/>
      <w:lang w:val="x-none" w:eastAsia="x-none"/>
    </w:rPr>
  </w:style>
  <w:style w:type="character" w:styleId="a3">
    <w:name w:val="Hyperlink"/>
    <w:uiPriority w:val="99"/>
    <w:unhideWhenUsed/>
    <w:rsid w:val="00A61FCD"/>
    <w:rPr>
      <w:color w:val="0000FF"/>
      <w:u w:val="single"/>
    </w:rPr>
  </w:style>
  <w:style w:type="paragraph" w:styleId="a4">
    <w:name w:val="header"/>
    <w:basedOn w:val="a"/>
    <w:link w:val="a5"/>
    <w:uiPriority w:val="99"/>
    <w:unhideWhenUsed/>
    <w:rsid w:val="00A61FCD"/>
    <w:pPr>
      <w:tabs>
        <w:tab w:val="center" w:pos="4153"/>
        <w:tab w:val="right" w:pos="8306"/>
      </w:tabs>
      <w:snapToGrid w:val="0"/>
    </w:pPr>
  </w:style>
  <w:style w:type="character" w:customStyle="1" w:styleId="a5">
    <w:name w:val="頁首 字元"/>
    <w:basedOn w:val="a0"/>
    <w:link w:val="a4"/>
    <w:uiPriority w:val="99"/>
    <w:rsid w:val="00A61FCD"/>
    <w:rPr>
      <w:rFonts w:ascii="Times New Roman" w:eastAsia="新細明體" w:hAnsi="Times New Roman" w:cs="Times New Roman"/>
      <w:snapToGrid w:val="0"/>
      <w:kern w:val="0"/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A61FCD"/>
    <w:pPr>
      <w:tabs>
        <w:tab w:val="center" w:pos="4153"/>
        <w:tab w:val="right" w:pos="8306"/>
      </w:tabs>
      <w:snapToGrid w:val="0"/>
    </w:pPr>
  </w:style>
  <w:style w:type="character" w:customStyle="1" w:styleId="a7">
    <w:name w:val="頁尾 字元"/>
    <w:basedOn w:val="a0"/>
    <w:link w:val="a6"/>
    <w:uiPriority w:val="99"/>
    <w:rsid w:val="00A61FCD"/>
    <w:rPr>
      <w:rFonts w:ascii="Times New Roman" w:eastAsia="新細明體" w:hAnsi="Times New Roman" w:cs="Times New Roman"/>
      <w:snapToGrid w:val="0"/>
      <w:kern w:val="0"/>
      <w:sz w:val="20"/>
      <w:szCs w:val="20"/>
    </w:rPr>
  </w:style>
  <w:style w:type="character" w:customStyle="1" w:styleId="4">
    <w:name w:val="字元 字元4"/>
    <w:rsid w:val="00A61FCD"/>
    <w:rPr>
      <w:rFonts w:ascii="Times New Roman" w:eastAsia="新細明體" w:hAnsi="Times New Roman" w:cs="Times New Roman"/>
      <w:b/>
      <w:bCs/>
      <w:snapToGrid w:val="0"/>
      <w:kern w:val="0"/>
      <w:szCs w:val="20"/>
      <w:u w:val="single"/>
    </w:rPr>
  </w:style>
  <w:style w:type="paragraph" w:styleId="a8">
    <w:name w:val="Balloon Text"/>
    <w:basedOn w:val="a"/>
    <w:link w:val="a9"/>
    <w:uiPriority w:val="99"/>
    <w:semiHidden/>
    <w:unhideWhenUsed/>
    <w:rsid w:val="00A61FCD"/>
    <w:rPr>
      <w:rFonts w:ascii="Cambria" w:hAnsi="Cambria"/>
      <w:snapToGrid/>
      <w:kern w:val="2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A61FCD"/>
    <w:rPr>
      <w:rFonts w:ascii="Cambria" w:eastAsia="新細明體" w:hAnsi="Cambria" w:cs="Times New Roman"/>
      <w:sz w:val="18"/>
      <w:szCs w:val="18"/>
    </w:rPr>
  </w:style>
  <w:style w:type="table" w:styleId="aa">
    <w:name w:val="Table Grid"/>
    <w:basedOn w:val="a1"/>
    <w:uiPriority w:val="59"/>
    <w:rsid w:val="00A61FCD"/>
    <w:rPr>
      <w:rFonts w:ascii="Calibri" w:eastAsia="新細明體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842</Words>
  <Characters>10503</Characters>
  <Application>Microsoft Office Word</Application>
  <DocSecurity>0</DocSecurity>
  <Lines>87</Lines>
  <Paragraphs>24</Paragraphs>
  <ScaleCrop>false</ScaleCrop>
  <Company/>
  <LinksUpToDate>false</LinksUpToDate>
  <CharactersWithSpaces>12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</dc:creator>
  <cp:lastModifiedBy>angel</cp:lastModifiedBy>
  <cp:revision>2</cp:revision>
  <dcterms:created xsi:type="dcterms:W3CDTF">2015-06-30T02:41:00Z</dcterms:created>
  <dcterms:modified xsi:type="dcterms:W3CDTF">2015-06-30T02:57:00Z</dcterms:modified>
</cp:coreProperties>
</file>